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80130" w14:textId="63C2F04F" w:rsidR="00D348A5" w:rsidRPr="00A85048" w:rsidRDefault="000B2E5C">
      <w:pPr>
        <w:rPr>
          <w:b/>
          <w:bCs/>
          <w:lang w:val="en-US"/>
        </w:rPr>
      </w:pPr>
      <w:r w:rsidRPr="00A85048">
        <w:rPr>
          <w:b/>
          <w:bCs/>
          <w:lang w:val="en-US"/>
        </w:rPr>
        <w:t>Additional file 1</w:t>
      </w:r>
    </w:p>
    <w:p w14:paraId="488A05A1" w14:textId="7206BFC9" w:rsidR="000B2E5C" w:rsidRPr="00A85048" w:rsidRDefault="000B2E5C">
      <w:pPr>
        <w:rPr>
          <w:b/>
          <w:bCs/>
          <w:lang w:val="en-US"/>
        </w:rPr>
      </w:pPr>
    </w:p>
    <w:p w14:paraId="629782AA" w14:textId="77777777" w:rsidR="000B2E5C" w:rsidRPr="006B41E7" w:rsidRDefault="000B2E5C" w:rsidP="000B2E5C">
      <w:pPr>
        <w:spacing w:after="0" w:line="360" w:lineRule="auto"/>
        <w:jc w:val="center"/>
        <w:rPr>
          <w:rFonts w:ascii="Arial" w:eastAsia="Times New Roman" w:hAnsi="Arial" w:cs="Arial"/>
          <w:lang w:val="en-US" w:eastAsia="pt-BR"/>
        </w:rPr>
      </w:pPr>
      <w:r w:rsidRPr="00423A5A">
        <w:rPr>
          <w:rFonts w:ascii="Arial" w:hAnsi="Arial" w:cs="Arial"/>
          <w:b/>
          <w:bCs/>
          <w:sz w:val="32"/>
          <w:szCs w:val="32"/>
          <w:lang w:val="en-US"/>
        </w:rPr>
        <w:t xml:space="preserve">Brazilian industrial yeasts </w:t>
      </w:r>
      <w:r>
        <w:rPr>
          <w:rFonts w:ascii="Arial" w:hAnsi="Arial" w:cs="Arial"/>
          <w:b/>
          <w:bCs/>
          <w:sz w:val="32"/>
          <w:szCs w:val="32"/>
          <w:lang w:val="en-US"/>
        </w:rPr>
        <w:t>show</w:t>
      </w:r>
      <w:r w:rsidRPr="00423A5A">
        <w:rPr>
          <w:rFonts w:ascii="Arial" w:hAnsi="Arial" w:cs="Arial"/>
          <w:b/>
          <w:bCs/>
          <w:sz w:val="32"/>
          <w:szCs w:val="32"/>
          <w:lang w:val="en-US"/>
        </w:rPr>
        <w:t xml:space="preserve"> high fermentative performance in </w:t>
      </w:r>
      <w:r>
        <w:rPr>
          <w:rFonts w:ascii="Arial" w:hAnsi="Arial" w:cs="Arial"/>
          <w:b/>
          <w:bCs/>
          <w:sz w:val="32"/>
          <w:szCs w:val="32"/>
          <w:lang w:val="en-US"/>
        </w:rPr>
        <w:t xml:space="preserve">high solids content for </w:t>
      </w:r>
      <w:r w:rsidRPr="00423A5A">
        <w:rPr>
          <w:rFonts w:ascii="Arial" w:hAnsi="Arial" w:cs="Arial"/>
          <w:b/>
          <w:bCs/>
          <w:sz w:val="32"/>
          <w:szCs w:val="32"/>
          <w:lang w:val="en-US"/>
        </w:rPr>
        <w:t>corn ethanol process</w:t>
      </w:r>
    </w:p>
    <w:p w14:paraId="697C9503" w14:textId="77777777" w:rsidR="000B2E5C" w:rsidRDefault="000B2E5C" w:rsidP="000B2E5C">
      <w:pPr>
        <w:spacing w:after="0" w:line="360" w:lineRule="auto"/>
        <w:jc w:val="center"/>
        <w:rPr>
          <w:rFonts w:ascii="Arial" w:eastAsia="Times New Roman" w:hAnsi="Arial" w:cs="Arial"/>
          <w:lang w:eastAsia="pt-BR"/>
        </w:rPr>
      </w:pPr>
      <w:r w:rsidRPr="005B7FF2">
        <w:rPr>
          <w:rFonts w:ascii="Arial" w:eastAsia="Times New Roman" w:hAnsi="Arial" w:cs="Arial"/>
          <w:lang w:eastAsia="pt-BR"/>
        </w:rPr>
        <w:t>Thaís O. Secches</w:t>
      </w:r>
      <w:r w:rsidRPr="003F2085">
        <w:rPr>
          <w:rFonts w:ascii="Arial" w:eastAsia="Times New Roman" w:hAnsi="Arial" w:cs="Arial"/>
          <w:vertAlign w:val="superscript"/>
          <w:lang w:eastAsia="pt-BR"/>
        </w:rPr>
        <w:t>1</w:t>
      </w:r>
      <w:r w:rsidRPr="005B7FF2">
        <w:rPr>
          <w:rFonts w:ascii="Arial" w:eastAsia="Times New Roman" w:hAnsi="Arial" w:cs="Arial"/>
          <w:lang w:eastAsia="pt-BR"/>
        </w:rPr>
        <w:t>, Carla Viera</w:t>
      </w:r>
      <w:r>
        <w:rPr>
          <w:rFonts w:ascii="Arial" w:eastAsia="Times New Roman" w:hAnsi="Arial" w:cs="Arial"/>
          <w:vertAlign w:val="superscript"/>
          <w:lang w:eastAsia="pt-BR"/>
        </w:rPr>
        <w:t>2</w:t>
      </w:r>
      <w:r w:rsidRPr="005B7FF2">
        <w:rPr>
          <w:rFonts w:ascii="Arial" w:eastAsia="Times New Roman" w:hAnsi="Arial" w:cs="Arial"/>
          <w:lang w:eastAsia="pt-BR"/>
        </w:rPr>
        <w:t xml:space="preserve">, </w:t>
      </w:r>
      <w:proofErr w:type="spellStart"/>
      <w:r w:rsidRPr="005B7FF2">
        <w:rPr>
          <w:rFonts w:ascii="Arial" w:eastAsia="Times New Roman" w:hAnsi="Arial" w:cs="Arial"/>
          <w:lang w:eastAsia="pt-BR"/>
        </w:rPr>
        <w:t>Thaynara</w:t>
      </w:r>
      <w:proofErr w:type="spellEnd"/>
      <w:r w:rsidRPr="005B7FF2">
        <w:rPr>
          <w:rFonts w:ascii="Arial" w:eastAsia="Times New Roman" w:hAnsi="Arial" w:cs="Arial"/>
          <w:lang w:eastAsia="pt-BR"/>
        </w:rPr>
        <w:t xml:space="preserve"> </w:t>
      </w:r>
      <w:proofErr w:type="gramStart"/>
      <w:r w:rsidRPr="005B7FF2">
        <w:rPr>
          <w:rFonts w:ascii="Arial" w:eastAsia="Times New Roman" w:hAnsi="Arial" w:cs="Arial"/>
          <w:lang w:eastAsia="pt-BR"/>
        </w:rPr>
        <w:t>K .</w:t>
      </w:r>
      <w:proofErr w:type="gramEnd"/>
      <w:r w:rsidRPr="005B7FF2">
        <w:rPr>
          <w:rFonts w:ascii="Arial" w:eastAsia="Times New Roman" w:hAnsi="Arial" w:cs="Arial"/>
          <w:lang w:eastAsia="pt-BR"/>
        </w:rPr>
        <w:t xml:space="preserve"> E. Pereira</w:t>
      </w:r>
      <w:r w:rsidRPr="00E81B8E">
        <w:rPr>
          <w:rFonts w:ascii="Arial" w:eastAsia="Times New Roman" w:hAnsi="Arial" w:cs="Arial"/>
          <w:vertAlign w:val="superscript"/>
          <w:lang w:eastAsia="pt-BR"/>
        </w:rPr>
        <w:t>1</w:t>
      </w:r>
      <w:r w:rsidRPr="005B7FF2">
        <w:rPr>
          <w:rFonts w:ascii="Arial" w:eastAsia="Times New Roman" w:hAnsi="Arial" w:cs="Arial"/>
          <w:lang w:eastAsia="pt-BR"/>
        </w:rPr>
        <w:t>, Victor T. O. Santos</w:t>
      </w:r>
      <w:r>
        <w:rPr>
          <w:rFonts w:ascii="Arial" w:eastAsia="Times New Roman" w:hAnsi="Arial" w:cs="Arial"/>
          <w:vertAlign w:val="superscript"/>
          <w:lang w:eastAsia="pt-BR"/>
        </w:rPr>
        <w:t>2</w:t>
      </w:r>
      <w:r w:rsidRPr="005B7FF2">
        <w:rPr>
          <w:rFonts w:ascii="Arial" w:eastAsia="Times New Roman" w:hAnsi="Arial" w:cs="Arial"/>
          <w:lang w:eastAsia="pt-BR"/>
        </w:rPr>
        <w:t xml:space="preserve">, </w:t>
      </w:r>
      <w:r>
        <w:rPr>
          <w:rFonts w:ascii="Arial" w:eastAsia="Times New Roman" w:hAnsi="Arial" w:cs="Arial"/>
          <w:lang w:eastAsia="pt-BR"/>
        </w:rPr>
        <w:t>J</w:t>
      </w:r>
      <w:r w:rsidRPr="005B7FF2">
        <w:rPr>
          <w:rFonts w:ascii="Arial" w:eastAsia="Times New Roman" w:hAnsi="Arial" w:cs="Arial"/>
          <w:lang w:eastAsia="pt-BR"/>
        </w:rPr>
        <w:t>ade Ribeiro</w:t>
      </w:r>
      <w:r w:rsidRPr="00E81B8E">
        <w:rPr>
          <w:rFonts w:ascii="Arial" w:eastAsia="Times New Roman" w:hAnsi="Arial" w:cs="Arial"/>
          <w:vertAlign w:val="superscript"/>
          <w:lang w:eastAsia="pt-BR"/>
        </w:rPr>
        <w:t>1</w:t>
      </w:r>
      <w:r>
        <w:rPr>
          <w:rFonts w:ascii="Arial" w:eastAsia="Times New Roman" w:hAnsi="Arial" w:cs="Arial"/>
          <w:lang w:eastAsia="pt-BR"/>
        </w:rPr>
        <w:t xml:space="preserve">, </w:t>
      </w:r>
      <w:r w:rsidRPr="005B7FF2">
        <w:rPr>
          <w:rFonts w:ascii="Arial" w:eastAsia="Times New Roman" w:hAnsi="Arial" w:cs="Arial"/>
          <w:lang w:eastAsia="pt-BR"/>
        </w:rPr>
        <w:t>Gonçalo A. G. Pereira</w:t>
      </w:r>
      <w:r w:rsidRPr="00E81B8E">
        <w:rPr>
          <w:rFonts w:ascii="Arial" w:eastAsia="Times New Roman" w:hAnsi="Arial" w:cs="Arial"/>
          <w:vertAlign w:val="superscript"/>
          <w:lang w:eastAsia="pt-BR"/>
        </w:rPr>
        <w:t>1</w:t>
      </w:r>
      <w:r w:rsidRPr="005B7FF2">
        <w:rPr>
          <w:rFonts w:ascii="Arial" w:eastAsia="Times New Roman" w:hAnsi="Arial" w:cs="Arial"/>
          <w:lang w:eastAsia="pt-BR"/>
        </w:rPr>
        <w:t>, Marcelo F. Carazzolle</w:t>
      </w:r>
      <w:r w:rsidRPr="00E81B8E">
        <w:rPr>
          <w:rFonts w:ascii="Arial" w:eastAsia="Times New Roman" w:hAnsi="Arial" w:cs="Arial"/>
          <w:vertAlign w:val="superscript"/>
          <w:lang w:eastAsia="pt-BR"/>
        </w:rPr>
        <w:t>1</w:t>
      </w:r>
    </w:p>
    <w:p w14:paraId="6B6D8B73" w14:textId="77777777" w:rsidR="000B2E5C" w:rsidRDefault="000B2E5C" w:rsidP="000B2E5C">
      <w:pPr>
        <w:spacing w:after="0" w:line="360" w:lineRule="auto"/>
        <w:jc w:val="center"/>
        <w:rPr>
          <w:rFonts w:ascii="Arial" w:eastAsia="Times New Roman" w:hAnsi="Arial" w:cs="Arial"/>
          <w:lang w:eastAsia="pt-BR"/>
        </w:rPr>
      </w:pPr>
    </w:p>
    <w:p w14:paraId="648BA22D" w14:textId="77777777" w:rsidR="000B2E5C" w:rsidRPr="006B41E7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eastAsia="pt-BR"/>
        </w:rPr>
      </w:pPr>
      <w:r w:rsidRPr="006B41E7">
        <w:rPr>
          <w:rFonts w:ascii="Arial" w:eastAsia="Times New Roman" w:hAnsi="Arial" w:cs="Arial"/>
          <w:vertAlign w:val="superscript"/>
          <w:lang w:eastAsia="pt-BR"/>
        </w:rPr>
        <w:t>1</w:t>
      </w:r>
      <w:r w:rsidRPr="006B41E7">
        <w:rPr>
          <w:rFonts w:ascii="Arial" w:eastAsia="Times New Roman" w:hAnsi="Arial" w:cs="Arial"/>
          <w:lang w:eastAsia="pt-BR"/>
        </w:rPr>
        <w:t xml:space="preserve">Interinstitutional </w:t>
      </w:r>
      <w:proofErr w:type="spellStart"/>
      <w:r w:rsidRPr="006B41E7">
        <w:rPr>
          <w:rFonts w:ascii="Arial" w:eastAsia="Times New Roman" w:hAnsi="Arial" w:cs="Arial"/>
          <w:lang w:eastAsia="pt-BR"/>
        </w:rPr>
        <w:t>Graduate</w:t>
      </w:r>
      <w:proofErr w:type="spellEnd"/>
      <w:r w:rsidRPr="006B41E7">
        <w:rPr>
          <w:rFonts w:ascii="Arial" w:eastAsia="Times New Roman" w:hAnsi="Arial" w:cs="Arial"/>
          <w:lang w:eastAsia="pt-BR"/>
        </w:rPr>
        <w:t xml:space="preserve"> </w:t>
      </w:r>
      <w:proofErr w:type="spellStart"/>
      <w:r w:rsidRPr="006B41E7">
        <w:rPr>
          <w:rFonts w:ascii="Arial" w:eastAsia="Times New Roman" w:hAnsi="Arial" w:cs="Arial"/>
          <w:lang w:eastAsia="pt-BR"/>
        </w:rPr>
        <w:t>Program</w:t>
      </w:r>
      <w:proofErr w:type="spellEnd"/>
      <w:r w:rsidRPr="006B41E7">
        <w:rPr>
          <w:rFonts w:ascii="Arial" w:eastAsia="Times New Roman" w:hAnsi="Arial" w:cs="Arial"/>
          <w:lang w:eastAsia="pt-BR"/>
        </w:rPr>
        <w:t xml:space="preserve"> in </w:t>
      </w:r>
      <w:proofErr w:type="spellStart"/>
      <w:r w:rsidRPr="006B41E7">
        <w:rPr>
          <w:rFonts w:ascii="Arial" w:eastAsia="Times New Roman" w:hAnsi="Arial" w:cs="Arial"/>
          <w:lang w:eastAsia="pt-BR"/>
        </w:rPr>
        <w:t>Bioenergy</w:t>
      </w:r>
      <w:proofErr w:type="spellEnd"/>
      <w:r w:rsidRPr="006B41E7">
        <w:rPr>
          <w:rFonts w:ascii="Arial" w:eastAsia="Times New Roman" w:hAnsi="Arial" w:cs="Arial"/>
          <w:lang w:eastAsia="pt-BR"/>
        </w:rPr>
        <w:t xml:space="preserve"> (USP/UNICAMP/UNESP) – 330 Cora Coralina Street, Cidade Universitária, Campinas/SP, CEP 13.083-896, Brazil.</w:t>
      </w:r>
    </w:p>
    <w:p w14:paraId="5BD98BA9" w14:textId="77777777" w:rsidR="000B2E5C" w:rsidRPr="00A85048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lang w:val="en-US"/>
        </w:rPr>
      </w:pPr>
      <w:r w:rsidRPr="00A85048">
        <w:rPr>
          <w:rFonts w:ascii="Arial" w:hAnsi="Arial" w:cs="Arial"/>
          <w:vertAlign w:val="superscript"/>
          <w:lang w:val="en-US"/>
        </w:rPr>
        <w:t>2</w:t>
      </w:r>
      <w:r w:rsidRPr="00A85048">
        <w:rPr>
          <w:rFonts w:ascii="Arial" w:hAnsi="Arial" w:cs="Arial"/>
          <w:lang w:val="en-US"/>
        </w:rPr>
        <w:t xml:space="preserve">Genomics and </w:t>
      </w:r>
      <w:proofErr w:type="spellStart"/>
      <w:r w:rsidRPr="00A85048">
        <w:rPr>
          <w:rFonts w:ascii="Arial" w:hAnsi="Arial" w:cs="Arial"/>
          <w:lang w:val="en-US"/>
        </w:rPr>
        <w:t>bioEnergy</w:t>
      </w:r>
      <w:proofErr w:type="spellEnd"/>
      <w:r w:rsidRPr="00A85048">
        <w:rPr>
          <w:rFonts w:ascii="Arial" w:hAnsi="Arial" w:cs="Arial"/>
          <w:lang w:val="en-US"/>
        </w:rPr>
        <w:t xml:space="preserve"> Laboratory (LGE), Institute of Biology, </w:t>
      </w:r>
      <w:proofErr w:type="gramStart"/>
      <w:r w:rsidRPr="00A85048">
        <w:rPr>
          <w:rFonts w:ascii="Arial" w:hAnsi="Arial" w:cs="Arial"/>
          <w:lang w:val="en-US"/>
        </w:rPr>
        <w:t>UNICAMP,  Campinas</w:t>
      </w:r>
      <w:proofErr w:type="gramEnd"/>
      <w:r w:rsidRPr="00A85048">
        <w:rPr>
          <w:rFonts w:ascii="Arial" w:hAnsi="Arial" w:cs="Arial"/>
          <w:lang w:val="en-US"/>
        </w:rPr>
        <w:t>, SP, Brazil.</w:t>
      </w:r>
    </w:p>
    <w:p w14:paraId="6F8B6D4F" w14:textId="77777777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  <w:r>
        <w:rPr>
          <w:rFonts w:ascii="Arial" w:eastAsia="Times New Roman" w:hAnsi="Arial" w:cs="Arial"/>
          <w:lang w:val="en-US" w:eastAsia="pt-BR"/>
        </w:rPr>
        <w:t>C</w:t>
      </w:r>
      <w:r w:rsidRPr="00E361B4">
        <w:rPr>
          <w:rFonts w:ascii="Arial" w:eastAsia="Times New Roman" w:hAnsi="Arial" w:cs="Arial"/>
          <w:lang w:val="en-US" w:eastAsia="pt-BR"/>
        </w:rPr>
        <w:t>orrespondence should be addressed</w:t>
      </w:r>
      <w:r>
        <w:rPr>
          <w:rFonts w:ascii="Arial" w:eastAsia="Times New Roman" w:hAnsi="Arial" w:cs="Arial"/>
          <w:lang w:val="en-US" w:eastAsia="pt-BR"/>
        </w:rPr>
        <w:t xml:space="preserve">: </w:t>
      </w:r>
      <w:proofErr w:type="spellStart"/>
      <w:r w:rsidRPr="003F2085">
        <w:rPr>
          <w:rFonts w:ascii="Arial" w:eastAsia="Times New Roman" w:hAnsi="Arial" w:cs="Arial"/>
          <w:lang w:val="en-US" w:eastAsia="pt-BR"/>
        </w:rPr>
        <w:t>Gonçalo</w:t>
      </w:r>
      <w:proofErr w:type="spellEnd"/>
      <w:r w:rsidRPr="003F2085">
        <w:rPr>
          <w:rFonts w:ascii="Arial" w:eastAsia="Times New Roman" w:hAnsi="Arial" w:cs="Arial"/>
          <w:lang w:val="en-US" w:eastAsia="pt-BR"/>
        </w:rPr>
        <w:t xml:space="preserve"> A. G. Pereir</w:t>
      </w:r>
      <w:r>
        <w:rPr>
          <w:rFonts w:ascii="Arial" w:eastAsia="Times New Roman" w:hAnsi="Arial" w:cs="Arial"/>
          <w:lang w:val="en-US" w:eastAsia="pt-BR"/>
        </w:rPr>
        <w:t>a; E-mail:</w:t>
      </w:r>
      <w:r w:rsidRPr="003F2085">
        <w:rPr>
          <w:lang w:val="en-US"/>
        </w:rPr>
        <w:t xml:space="preserve"> </w:t>
      </w:r>
      <w:hyperlink r:id="rId4" w:tgtFrame="_self" w:history="1">
        <w:r w:rsidRPr="006B41E7">
          <w:rPr>
            <w:rStyle w:val="Hyperlink"/>
            <w:rFonts w:ascii="Arial" w:hAnsi="Arial" w:cs="Arial"/>
            <w:lang w:val="en-US"/>
          </w:rPr>
          <w:t>goncalo@unicamp.br</w:t>
        </w:r>
      </w:hyperlink>
    </w:p>
    <w:p w14:paraId="76054F77" w14:textId="6FCA56D6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407240CF" w14:textId="7A2D22C8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309C4DD7" w14:textId="7762FC41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2B7450EF" w14:textId="2851BC77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62B7DA53" w14:textId="423F8BBA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1AE035CA" w14:textId="267C4A58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093CE225" w14:textId="7FBC668D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79B72981" w14:textId="02C0247E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2044952C" w14:textId="021B7096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71BAEC6D" w14:textId="2B0D0BCF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2E8AD87F" w14:textId="1FA040E1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61E5A8D1" w14:textId="428A32CA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3B5B4B8C" w14:textId="386DFE6B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6EC6306D" w14:textId="77777777" w:rsid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</w:p>
    <w:p w14:paraId="2B777F7F" w14:textId="52ED55E7" w:rsidR="000B2E5C" w:rsidRPr="000B2E5C" w:rsidRDefault="000B2E5C" w:rsidP="000B2E5C">
      <w:pPr>
        <w:shd w:val="clear" w:color="auto" w:fill="FFFFFF"/>
        <w:spacing w:before="100" w:beforeAutospacing="1" w:after="120" w:line="240" w:lineRule="auto"/>
        <w:jc w:val="both"/>
        <w:rPr>
          <w:rFonts w:ascii="Arial" w:eastAsia="Times New Roman" w:hAnsi="Arial" w:cs="Arial"/>
          <w:lang w:val="en-US" w:eastAsia="pt-BR"/>
        </w:rPr>
      </w:pPr>
      <w:r w:rsidRPr="006B41E7">
        <w:rPr>
          <w:rFonts w:ascii="Arial" w:hAnsi="Arial" w:cs="Arial"/>
          <w:b/>
          <w:bCs/>
          <w:lang w:val="en-US"/>
        </w:rPr>
        <w:lastRenderedPageBreak/>
        <w:t>Table 1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072534">
        <w:rPr>
          <w:rFonts w:ascii="Arial" w:hAnsi="Arial" w:cs="Arial"/>
          <w:b/>
          <w:bCs/>
          <w:lang w:val="en-US"/>
        </w:rPr>
        <w:t>supplementary</w:t>
      </w:r>
      <w:r w:rsidRPr="006B41E7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B23D53">
        <w:rPr>
          <w:rFonts w:ascii="Arial" w:hAnsi="Arial" w:cs="Arial"/>
          <w:lang w:val="en-US"/>
        </w:rPr>
        <w:t>Standard condition: initial cell concentration of 0.4%, solids content of 30% and temperature of 32°C</w:t>
      </w:r>
    </w:p>
    <w:tbl>
      <w:tblPr>
        <w:tblStyle w:val="SimplesTabela3"/>
        <w:tblW w:w="0" w:type="auto"/>
        <w:jc w:val="center"/>
        <w:tblLook w:val="04A0" w:firstRow="1" w:lastRow="0" w:firstColumn="1" w:lastColumn="0" w:noHBand="0" w:noVBand="1"/>
      </w:tblPr>
      <w:tblGrid>
        <w:gridCol w:w="836"/>
        <w:gridCol w:w="756"/>
        <w:gridCol w:w="1116"/>
        <w:gridCol w:w="1116"/>
        <w:gridCol w:w="1025"/>
        <w:gridCol w:w="1025"/>
        <w:gridCol w:w="1039"/>
        <w:gridCol w:w="1116"/>
      </w:tblGrid>
      <w:tr w:rsidR="00D848A2" w:rsidRPr="00DE2F2E" w14:paraId="6FBC5314" w14:textId="77777777" w:rsidTr="007D1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2262E3DC" w14:textId="77777777" w:rsidR="00D848A2" w:rsidRPr="007D18CA" w:rsidRDefault="00D848A2" w:rsidP="00072534">
            <w:pPr>
              <w:rPr>
                <w:sz w:val="18"/>
                <w:szCs w:val="18"/>
              </w:rPr>
            </w:pPr>
            <w:r w:rsidRPr="007D18CA">
              <w:rPr>
                <w:sz w:val="18"/>
                <w:szCs w:val="18"/>
              </w:rPr>
              <w:t>T</w:t>
            </w:r>
            <w:r w:rsidRPr="007D18CA">
              <w:rPr>
                <w:caps w:val="0"/>
                <w:sz w:val="18"/>
                <w:szCs w:val="18"/>
              </w:rPr>
              <w:t>ime (h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46CC35A7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caps w:val="0"/>
                <w:sz w:val="18"/>
                <w:szCs w:val="18"/>
              </w:rPr>
              <w:t>Strain</w:t>
            </w:r>
            <w:proofErr w:type="spellEnd"/>
          </w:p>
          <w:p w14:paraId="2333337E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7E4B2ADB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caps w:val="0"/>
                <w:sz w:val="18"/>
                <w:szCs w:val="18"/>
              </w:rPr>
              <w:t>Maltotriose</w:t>
            </w:r>
            <w:proofErr w:type="spellEnd"/>
          </w:p>
          <w:p w14:paraId="24B81BB5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460BA3E1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Maltose</w:t>
            </w:r>
          </w:p>
          <w:p w14:paraId="479AC043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16CE95CC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Glucose</w:t>
            </w:r>
          </w:p>
          <w:p w14:paraId="0E556337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7CCBFFFB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caps w:val="0"/>
                <w:sz w:val="18"/>
                <w:szCs w:val="18"/>
              </w:rPr>
              <w:t>Glycerol</w:t>
            </w:r>
            <w:proofErr w:type="spellEnd"/>
          </w:p>
          <w:p w14:paraId="39283991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7244B68C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caps w:val="0"/>
                <w:sz w:val="18"/>
                <w:szCs w:val="18"/>
              </w:rPr>
              <w:t>Acetic</w:t>
            </w:r>
            <w:proofErr w:type="spellEnd"/>
            <w:r w:rsidRPr="007D18CA">
              <w:rPr>
                <w:caps w:val="0"/>
                <w:sz w:val="18"/>
                <w:szCs w:val="18"/>
              </w:rPr>
              <w:t xml:space="preserve"> </w:t>
            </w:r>
            <w:proofErr w:type="spellStart"/>
            <w:r w:rsidRPr="007D18CA">
              <w:rPr>
                <w:caps w:val="0"/>
                <w:sz w:val="18"/>
                <w:szCs w:val="18"/>
              </w:rPr>
              <w:t>Acid</w:t>
            </w:r>
            <w:proofErr w:type="spellEnd"/>
          </w:p>
          <w:p w14:paraId="388C41F7" w14:textId="511C17CA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57355367" w14:textId="5E4C84B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Ethanol</w:t>
            </w:r>
          </w:p>
          <w:p w14:paraId="33CD8D8E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7D18CA">
              <w:rPr>
                <w:caps w:val="0"/>
                <w:sz w:val="18"/>
                <w:szCs w:val="18"/>
              </w:rPr>
              <w:t>(%w/v)</w:t>
            </w:r>
          </w:p>
        </w:tc>
      </w:tr>
      <w:tr w:rsidR="00D848A2" w:rsidRPr="00DE2F2E" w14:paraId="723F84F7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6CC25F2" w14:textId="77777777" w:rsidR="00D848A2" w:rsidRPr="007D18CA" w:rsidRDefault="00D848A2" w:rsidP="0007253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0D87C2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C2073D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73 ± 1,0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4098A8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45 ± 0,4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D14269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46 ± 0,9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91919D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2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039121B" w14:textId="4E52C810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302172A" w14:textId="77CB6044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8 ± 0,02</w:t>
            </w:r>
          </w:p>
        </w:tc>
      </w:tr>
      <w:tr w:rsidR="00D848A2" w:rsidRPr="00DE2F2E" w14:paraId="003A07AF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09DCE85A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CA787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7C812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3 ± 0,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730B2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43 ± 0,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37EF50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08 ± 1,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8A500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2 ± 0,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9F9926" w14:textId="18FE8C8C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2CF183" w14:textId="387863F6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4 ± 0,08</w:t>
            </w:r>
          </w:p>
        </w:tc>
      </w:tr>
      <w:tr w:rsidR="00D848A2" w:rsidRPr="00DE2F2E" w14:paraId="0CC4982F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D4576ED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CF03E5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94421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63 ± 0,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B8F02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59 ± 0,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E1188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39 ± 0,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876B44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4 ± 0,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3123A49" w14:textId="78629C2A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EFF632" w14:textId="6EC33D44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93 ± 0,05</w:t>
            </w:r>
          </w:p>
        </w:tc>
      </w:tr>
      <w:tr w:rsidR="00D848A2" w:rsidRPr="00DE2F2E" w14:paraId="4347C9AA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D0F0981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EC902C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63E0F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1 ± 0,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BB579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66 ± 0,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1C74E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68 ± 0,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BE9AF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3 ± 0,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FA5BE0A" w14:textId="7A0DF822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4BBABE" w14:textId="7D52E19A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99 ± 0,12</w:t>
            </w:r>
          </w:p>
        </w:tc>
      </w:tr>
      <w:tr w:rsidR="00D848A2" w:rsidRPr="00DE2F2E" w14:paraId="361B0A0B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41052E7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149411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252A25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5 ± 0,1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729AF4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94 ± 0,17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535226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7,87 ± 0,27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276E3A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4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BA557AA" w14:textId="04F51A61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60843B9" w14:textId="44787174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94 ± 0,04</w:t>
            </w:r>
          </w:p>
        </w:tc>
      </w:tr>
      <w:tr w:rsidR="00D848A2" w:rsidRPr="00DE2F2E" w14:paraId="3C5192DC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65D08F5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A2D8B5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047C833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1 ± 0,0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CD8118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03 ± 0,8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82599C6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48 ± 1,1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5891513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29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9AA3B85" w14:textId="4A01AF9D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6FA5311" w14:textId="7120FD81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3,44 ± 0,04</w:t>
            </w:r>
          </w:p>
        </w:tc>
      </w:tr>
      <w:tr w:rsidR="00D848A2" w:rsidRPr="00DE2F2E" w14:paraId="1B01D82C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07BDA0A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687C7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7C8C7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9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26A9B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30 ± 0,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4AD46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4,83 ± 0,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C399A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31 ± 0,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A9A4D0" w14:textId="3DBAF29A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EBAABC" w14:textId="32BA2852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3,77 ± 0,48</w:t>
            </w:r>
          </w:p>
        </w:tc>
      </w:tr>
      <w:tr w:rsidR="00D848A2" w:rsidRPr="00DE2F2E" w14:paraId="64E9F018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0CEDCCA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F8EBD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7BF19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0,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EF217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69 ± 0,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E2B6C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5,65 ± 0,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89E7A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30 ± 0,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7D9873D" w14:textId="47F9CC3F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87B2FB" w14:textId="49247CEE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4,07 ± 0,08</w:t>
            </w:r>
          </w:p>
        </w:tc>
      </w:tr>
      <w:tr w:rsidR="00D848A2" w:rsidRPr="00DE2F2E" w14:paraId="04B88B81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DACA94C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E7CDF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D5FC4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6 ± 0,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3D52A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3,23 ± 0,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9845A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5,56 ± 0,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B4FCF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37 ± 0,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5AA590" w14:textId="551D5F9B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59BD1A" w14:textId="0F25DB4C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4,30 ± 0,31</w:t>
            </w:r>
          </w:p>
        </w:tc>
      </w:tr>
      <w:tr w:rsidR="00D848A2" w:rsidRPr="00DE2F2E" w14:paraId="543D2784" w14:textId="77777777" w:rsidTr="007D18C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6CC8D69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059BBC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D868C53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0 ± 0,0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DC238B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2,98 ± 0,5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F06F2A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13 ± 1,29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8992FD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37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81C4CE9" w14:textId="62E9AB8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7CD2625" w14:textId="428E4C92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4,31 ± 0,04</w:t>
            </w:r>
          </w:p>
        </w:tc>
      </w:tr>
      <w:tr w:rsidR="00D848A2" w:rsidRPr="00DE2F2E" w14:paraId="26DBD673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921D722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247079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9FA4C2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0 ± 0,0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2490F8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83 ± 1,2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7E6465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5,47 ± 1,3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825B20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60 ± 0,0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C82DD13" w14:textId="39663B4D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92B8D62" w14:textId="20BF789D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95 ± 0,12</w:t>
            </w:r>
          </w:p>
        </w:tc>
      </w:tr>
      <w:tr w:rsidR="00D848A2" w:rsidRPr="00DE2F2E" w14:paraId="7B7C1195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ABEB831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AD156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81AF5F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5 ± 0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5A237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97 ± 0,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0FBBA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5,07 ± 1,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49E3E8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59 ± 0,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97BDF62" w14:textId="21FDC9F9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D15A24" w14:textId="73680B06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6,51 ± 0,05</w:t>
            </w:r>
          </w:p>
        </w:tc>
      </w:tr>
      <w:tr w:rsidR="00D848A2" w:rsidRPr="00DE2F2E" w14:paraId="3296EBC2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1BB80BB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466CA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C36A5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2 ± 0,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D412A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2,53 ± 0,1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DD6D1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4,30 ± 0,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AEB09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52 ± 0,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894C983" w14:textId="203A167F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B99BB2" w14:textId="2035BCB2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7,31 ± 0,08</w:t>
            </w:r>
          </w:p>
        </w:tc>
      </w:tr>
      <w:tr w:rsidR="00D848A2" w:rsidRPr="00DE2F2E" w14:paraId="5E1C78F1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2DF4120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D245B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C83B5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9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99609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2,22 ± 0,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1BF8A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4,76 ± 0,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D1EB6B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61 ± 0,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4546E48" w14:textId="6F7DD316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E549673" w14:textId="0F03800F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7,59 ± 0,29</w:t>
            </w:r>
          </w:p>
        </w:tc>
      </w:tr>
      <w:tr w:rsidR="00D848A2" w:rsidRPr="00DE2F2E" w14:paraId="509BAAF7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558941D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236D8D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D2A057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5 ± 0,0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021E55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79 ± 0,59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F679BA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5,22 ± 1,2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4CB7B9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60 ± 0,04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FC11CBC" w14:textId="4917E1BC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D4FFCA3" w14:textId="061787CB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7,34 ± 0,23</w:t>
            </w:r>
          </w:p>
        </w:tc>
      </w:tr>
      <w:tr w:rsidR="00D848A2" w:rsidRPr="00DE2F2E" w14:paraId="5B5377E8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EFAB6F2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3494D5C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E29AE8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7 ± 0,0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019E88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8 ± 0,0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CFA81A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4,01 ± 0,4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14D7C4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5 ± 0,0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4AF544F" w14:textId="343BD51F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4A57A5A" w14:textId="3E7835A8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9,99 ± 0,54</w:t>
            </w:r>
          </w:p>
        </w:tc>
      </w:tr>
      <w:tr w:rsidR="00D848A2" w:rsidRPr="00DE2F2E" w14:paraId="65926832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C2BD560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A5926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EE3AA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7 ± 0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4E071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3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71F9B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3,90 ± 0,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85692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1 ± 0,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78D47D1" w14:textId="766BC858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1EB854" w14:textId="75423236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0,07 ± 0,30</w:t>
            </w:r>
          </w:p>
        </w:tc>
      </w:tr>
      <w:tr w:rsidR="00D848A2" w:rsidRPr="00DE2F2E" w14:paraId="64E0B54D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CB445C4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E556D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41E38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3 ± 0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C389E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4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8DB86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3,85 ± 0,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0E9548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68 ± 0,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073BE2" w14:textId="1FF1E01E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5D0049" w14:textId="5208DCB0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0,45 ± 0,08</w:t>
            </w:r>
          </w:p>
        </w:tc>
      </w:tr>
      <w:tr w:rsidR="00D848A2" w:rsidRPr="00DE2F2E" w14:paraId="4A2B6B19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B984170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B131FD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B9066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41 ± 0,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38211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0,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5B6B7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3,96 ± 0,7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369FD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66 ± 0,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F226DF" w14:textId="1D2F9406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9E5B91" w14:textId="65910ED0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0,53 ± 0,65</w:t>
            </w:r>
          </w:p>
        </w:tc>
      </w:tr>
      <w:tr w:rsidR="00D848A2" w:rsidRPr="00DE2F2E" w14:paraId="75C0F14C" w14:textId="77777777" w:rsidTr="007D18C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EB868FF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3A1082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3C1BFD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5 ± 0,0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AE888F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0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5DC70D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3,84 ± 0,3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4E17F3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67 ± 0,0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7156503" w14:textId="454E7BB4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9D905D0" w14:textId="4CC9DC4D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0,69 ± 0,62</w:t>
            </w:r>
          </w:p>
        </w:tc>
      </w:tr>
      <w:tr w:rsidR="00D848A2" w:rsidRPr="00DE2F2E" w14:paraId="5CAED50E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5F5F0AA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71E6D9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55E3C4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8 ± 0,0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B3B392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5 ± 0,0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A0C3A0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,83 ± 0,4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21BD6F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6 ± 0,0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583D652" w14:textId="6EEC73D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113B90C" w14:textId="0AD12BA4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3,81 ± 0,58</w:t>
            </w:r>
          </w:p>
        </w:tc>
      </w:tr>
      <w:tr w:rsidR="00D848A2" w:rsidRPr="00DE2F2E" w14:paraId="54EF0C13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A304FCE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7263E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6EAAF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3 ± 0,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A1CC1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1EE8E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,96 ± 0,3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D9538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7 ± 0,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FEBA6D4" w14:textId="0024FBF1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6781E6" w14:textId="7DC1D3EA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3,38 ± 0,15</w:t>
            </w:r>
          </w:p>
        </w:tc>
      </w:tr>
      <w:tr w:rsidR="00D848A2" w:rsidRPr="00DE2F2E" w14:paraId="3C84EDDA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1AF2597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742194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DCF8EC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2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A5630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7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D4CB6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2,46 ± 1,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8BE95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8 ± 0,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B64F682" w14:textId="25E1F158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827310" w14:textId="5E6BDF5E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2,36 ± 0,08</w:t>
            </w:r>
          </w:p>
        </w:tc>
      </w:tr>
      <w:tr w:rsidR="00D848A2" w:rsidRPr="00DE2F2E" w14:paraId="4442BC5F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2A59125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BE273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F221B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4 ± 0,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0576E6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8 ± 0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AF3F9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,99 ± 1,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26EB6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8 ± 0,0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A2C8F75" w14:textId="67F47790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22AC8E" w14:textId="1B51BF82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3,85 ± 0,70</w:t>
            </w:r>
          </w:p>
        </w:tc>
      </w:tr>
      <w:tr w:rsidR="00D848A2" w:rsidRPr="00DE2F2E" w14:paraId="3AD0C23E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F415ADB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947754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56BDA7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8 ± 0,0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5A9231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4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4B3AF4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,63 ± 0,87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C57F7C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6 ± 0,06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7706E7C" w14:textId="289BB930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5C89389" w14:textId="0A883BF2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3,96 ± 0,31</w:t>
            </w:r>
          </w:p>
        </w:tc>
      </w:tr>
      <w:tr w:rsidR="00D848A2" w:rsidRPr="00DE2F2E" w14:paraId="0E46AB9D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5B88555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2E012A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938656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0,0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39757B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7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00C066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42 ± 0,2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85D926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6 ± 0,03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6FD7195" w14:textId="791C3329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8C73B9B" w14:textId="1F4B4E09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5,14 ± 0,27</w:t>
            </w:r>
          </w:p>
        </w:tc>
      </w:tr>
      <w:tr w:rsidR="00D848A2" w:rsidRPr="00DE2F2E" w14:paraId="4845B713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83254B7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E8D08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9512B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2 ± 0,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FC462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5 ± 0,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1D400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31 ± 0,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2E4D4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5 ± 0,0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A4FE31" w14:textId="49E3AC19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572C27" w14:textId="63FB3173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5,28 ± 0,18</w:t>
            </w:r>
          </w:p>
        </w:tc>
      </w:tr>
      <w:tr w:rsidR="00D848A2" w:rsidRPr="00DE2F2E" w14:paraId="61D08F56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58D24C0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C7B33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331A2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7FF7F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0,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593B8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34 ± 0,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4DF16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6 ± 0,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7B358B2" w14:textId="3E4E0CD4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33C9C6" w14:textId="72B8697A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4,85 ± 0,15</w:t>
            </w:r>
          </w:p>
        </w:tc>
      </w:tr>
      <w:tr w:rsidR="00D848A2" w:rsidRPr="00DE2F2E" w14:paraId="4EE803FC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917D15A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C72DE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37F5D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8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DE2E0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4 ± 0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990AA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46 ± 0,3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3B6EE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6 ± 0,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E175B5B" w14:textId="534F015F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1A8EE1" w14:textId="265E6362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5,00 ± 0,14</w:t>
            </w:r>
          </w:p>
        </w:tc>
      </w:tr>
      <w:tr w:rsidR="00D848A2" w:rsidRPr="00DE2F2E" w14:paraId="7026FDE6" w14:textId="77777777" w:rsidTr="007D18C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5EDC7DE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E196A0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004D12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7 ± 0,0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3D98E5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7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C360456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32 ± 0,19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F51063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77 ± 0,0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F4412B9" w14:textId="18F489FB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2688E47" w14:textId="311860BD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5,38 ± 0,28</w:t>
            </w:r>
          </w:p>
        </w:tc>
      </w:tr>
      <w:tr w:rsidR="00D848A2" w:rsidRPr="00DE2F2E" w14:paraId="47447BF0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2E76508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21B9CC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85A52F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0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C2D8AF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0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A384F1D" w14:textId="51A17A80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D3FE64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8 ± 0,0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3D1324D" w14:textId="5C4213B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771E3FE" w14:textId="418EF170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6,75 ± 0,45</w:t>
            </w:r>
          </w:p>
        </w:tc>
      </w:tr>
      <w:tr w:rsidR="00D848A2" w:rsidRPr="00DE2F2E" w14:paraId="403815B9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95378E9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524A8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00F1C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6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47707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9 ± 0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B2D05D" w14:textId="0B8E0FDE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2F043A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9 ± 0,1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0FD6D2" w14:textId="50237B84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60F231" w14:textId="2B837AEE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6,89 ± 0,34</w:t>
            </w:r>
          </w:p>
        </w:tc>
      </w:tr>
      <w:tr w:rsidR="00D848A2" w:rsidRPr="00DE2F2E" w14:paraId="22A073E8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2A61E78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9EBA74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7D25C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1F6583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7 ± 0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863619" w14:textId="72FAB33E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D618F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5 ± 0,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DA8DA4" w14:textId="59F7BE16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</w:t>
            </w: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E880123" w14:textId="70B138BD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6,46 ± 0,16</w:t>
            </w:r>
          </w:p>
        </w:tc>
      </w:tr>
      <w:tr w:rsidR="00D848A2" w:rsidRPr="00DE2F2E" w14:paraId="0D4B31E0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008B5D1B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D7F95C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A192E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6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8DF30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4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B1FD9B" w14:textId="282D417F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5B12E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2 ± 0,0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4A6BE8" w14:textId="3450A27C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2F0070C" w14:textId="3078A478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6,46 ± 0,50</w:t>
            </w:r>
          </w:p>
        </w:tc>
      </w:tr>
      <w:tr w:rsidR="00D848A2" w:rsidRPr="00DE2F2E" w14:paraId="4D1D3B92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8C5220A" w14:textId="77777777" w:rsidR="00D848A2" w:rsidRPr="007D18CA" w:rsidRDefault="00D848A2" w:rsidP="00D848A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DB78DE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5CCDB6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3 ± 0,0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F0A90A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8 ± 0,0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35C4F60" w14:textId="212E56F9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75E07B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84 ± 0,09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2FCEE6B" w14:textId="14762F1D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D59E7C5" w14:textId="051A74BB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Calibri" w:hAnsi="Calibri" w:cs="Calibri"/>
                <w:color w:val="000000"/>
                <w:sz w:val="18"/>
                <w:szCs w:val="18"/>
              </w:rPr>
              <w:t>16,76 ± 0,28</w:t>
            </w:r>
          </w:p>
        </w:tc>
      </w:tr>
    </w:tbl>
    <w:p w14:paraId="7583230F" w14:textId="77777777" w:rsidR="000B2E5C" w:rsidRDefault="000B2E5C" w:rsidP="000B2E5C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42E4DA2E" w14:textId="77777777" w:rsidR="000B2E5C" w:rsidRDefault="000B2E5C" w:rsidP="000B2E5C">
      <w:pPr>
        <w:jc w:val="both"/>
        <w:rPr>
          <w:rFonts w:ascii="Arial" w:hAnsi="Arial" w:cs="Arial"/>
          <w:sz w:val="20"/>
          <w:szCs w:val="20"/>
          <w:lang w:val="en-US"/>
        </w:rPr>
      </w:pPr>
    </w:p>
    <w:p w14:paraId="2DFCE1B4" w14:textId="77777777" w:rsidR="000B2E5C" w:rsidRPr="006B41E7" w:rsidRDefault="000B2E5C" w:rsidP="000B2E5C">
      <w:pPr>
        <w:jc w:val="both"/>
        <w:rPr>
          <w:rFonts w:ascii="Arial" w:hAnsi="Arial" w:cs="Arial"/>
          <w:lang w:val="en-US"/>
        </w:rPr>
      </w:pPr>
    </w:p>
    <w:p w14:paraId="596B7E19" w14:textId="77777777" w:rsidR="000B2E5C" w:rsidRDefault="000B2E5C" w:rsidP="000B2E5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A3B6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 xml:space="preserve">2 </w:t>
      </w:r>
      <w:r w:rsidRPr="00072534">
        <w:rPr>
          <w:rFonts w:ascii="Arial" w:hAnsi="Arial" w:cs="Arial"/>
          <w:b/>
          <w:bCs/>
          <w:lang w:val="en-US"/>
        </w:rPr>
        <w:t>supplementary</w:t>
      </w:r>
      <w:r w:rsidRPr="003A3B60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B23D53">
        <w:rPr>
          <w:rFonts w:ascii="Arial" w:hAnsi="Arial" w:cs="Arial"/>
          <w:lang w:val="en-US"/>
        </w:rPr>
        <w:t>Initial cell concentration of 0.02%, solids content of 30% and temperature of 32ºC</w:t>
      </w:r>
    </w:p>
    <w:tbl>
      <w:tblPr>
        <w:tblStyle w:val="SimplesTabela3"/>
        <w:tblW w:w="0" w:type="auto"/>
        <w:jc w:val="center"/>
        <w:tblLook w:val="04A0" w:firstRow="1" w:lastRow="0" w:firstColumn="1" w:lastColumn="0" w:noHBand="0" w:noVBand="1"/>
      </w:tblPr>
      <w:tblGrid>
        <w:gridCol w:w="916"/>
        <w:gridCol w:w="787"/>
        <w:gridCol w:w="1177"/>
        <w:gridCol w:w="1116"/>
        <w:gridCol w:w="1116"/>
        <w:gridCol w:w="1116"/>
        <w:gridCol w:w="1197"/>
        <w:gridCol w:w="1216"/>
      </w:tblGrid>
      <w:tr w:rsidR="00D848A2" w:rsidRPr="003A3B60" w14:paraId="124871D9" w14:textId="77777777" w:rsidTr="007D1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0BD15868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lastRenderedPageBreak/>
              <w:t>T</w:t>
            </w: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ime (h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793940A8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Strain</w:t>
            </w:r>
            <w:proofErr w:type="spellEnd"/>
          </w:p>
          <w:p w14:paraId="247253AF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510134B8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Maltotriose</w:t>
            </w:r>
            <w:proofErr w:type="spellEnd"/>
          </w:p>
          <w:p w14:paraId="36505002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421A3C69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Maltose</w:t>
            </w:r>
          </w:p>
          <w:p w14:paraId="038C6044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3B55B532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Glucose</w:t>
            </w:r>
          </w:p>
          <w:p w14:paraId="6215043F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5B50D0DB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Glycerol</w:t>
            </w:r>
            <w:proofErr w:type="spellEnd"/>
          </w:p>
          <w:p w14:paraId="466957F2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62965F6A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Acetic</w:t>
            </w:r>
            <w:proofErr w:type="spellEnd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Acid</w:t>
            </w:r>
            <w:proofErr w:type="spellEnd"/>
          </w:p>
          <w:p w14:paraId="76E23F33" w14:textId="3DD752D4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525FB874" w14:textId="3904594A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Ethanol</w:t>
            </w:r>
          </w:p>
          <w:p w14:paraId="3D34164E" w14:textId="77777777" w:rsidR="00D848A2" w:rsidRPr="007D18CA" w:rsidRDefault="00D848A2" w:rsidP="007D18C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</w:tr>
      <w:tr w:rsidR="00D848A2" w:rsidRPr="003A3B60" w14:paraId="07B167F9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0445E90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9EC6DC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E3CB00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8 ± 1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93AF0D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40 ± 1,5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53717B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7,54 ± 10,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D95A19E" w14:textId="71FCC370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30FE3B7" w14:textId="08916962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06617F2" w14:textId="609F8721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7 ± 0,05</w:t>
            </w:r>
          </w:p>
        </w:tc>
      </w:tr>
      <w:tr w:rsidR="00D848A2" w:rsidRPr="003A3B60" w14:paraId="0B5A7B18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BEE72C1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B531E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4831F3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60 ± 1,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B1189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52 ± 9,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09F0A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6,31 ± 14,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61807E" w14:textId="749EF34D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259E285" w14:textId="4D848A53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8B5576" w14:textId="739FBE71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6 ± 0,38</w:t>
            </w:r>
          </w:p>
        </w:tc>
      </w:tr>
      <w:tr w:rsidR="00D848A2" w:rsidRPr="003A3B60" w14:paraId="1A35385B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930F86D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B7239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DE632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6 ± 0,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8F9C13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0 ± 6,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635FD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8,23 ± 13,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F618EC1" w14:textId="4F7993FD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45911C" w14:textId="70BB750E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AE6A6B" w14:textId="5D53F0B1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9 ± 0,00</w:t>
            </w:r>
          </w:p>
        </w:tc>
      </w:tr>
      <w:tr w:rsidR="00D848A2" w:rsidRPr="003A3B60" w14:paraId="305792C6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06BFB85B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101E8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6EEB1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9 ± 1,9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3EB6D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49 ± 3,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F920F6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8,88 ± 16,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724273" w14:textId="58F28BA8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4CADCA" w14:textId="6286914C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6C21BF" w14:textId="1FDCE512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2 ± 0,05</w:t>
            </w:r>
          </w:p>
        </w:tc>
      </w:tr>
      <w:tr w:rsidR="00D848A2" w:rsidRPr="003A3B60" w14:paraId="717F79C3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AA68F78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2DACAC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EA137F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68 ± 5,64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9EDB1A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8 ± 6,1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EC4940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9,42 ± 0,57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670AED5" w14:textId="39B6E4C3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90ED1EE" w14:textId="5F80EA26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BF001BC" w14:textId="30B41ED0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9 ± 0,21</w:t>
            </w:r>
          </w:p>
        </w:tc>
      </w:tr>
      <w:tr w:rsidR="00D848A2" w:rsidRPr="003A3B60" w14:paraId="02B42976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26F2068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C3B054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F466A4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1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B681EC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3 ± 1,7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47285B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8,69 ± 10,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880EF96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3 ± 0,0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5AAC8EC" w14:textId="6FA38FF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5741E1D" w14:textId="18984C10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3 ± 0,08</w:t>
            </w:r>
          </w:p>
        </w:tc>
      </w:tr>
      <w:tr w:rsidR="00D848A2" w:rsidRPr="003A3B60" w14:paraId="5C3A7FAF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4A74F22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93BF3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1AA49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5 ± 4,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296DB3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23 ± 2,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62705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7,35 ± 2,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7CFE2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0 ± 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0FAE555" w14:textId="70D6E09A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2E95EC" w14:textId="23EAC7AC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49 ± 0,14</w:t>
            </w:r>
          </w:p>
        </w:tc>
      </w:tr>
      <w:tr w:rsidR="00D848A2" w:rsidRPr="003A3B60" w14:paraId="3A0FC057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B414DA4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4C6A1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58EC23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7 ± 0,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BD3A8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9 ± 0,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7B2DA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8,37 ± 5,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92322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6 ± 0,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7F80CB" w14:textId="7E73671B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9A287B" w14:textId="343CAB2C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5 ± 0,34</w:t>
            </w:r>
          </w:p>
        </w:tc>
      </w:tr>
      <w:tr w:rsidR="00D848A2" w:rsidRPr="003A3B60" w14:paraId="7422145D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0952924A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C2DBB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73526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2DBE6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02 ± 5,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5EDF54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8,64 ± 19,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4E723F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3 ± 0,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D32C117" w14:textId="2C477E0E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5BBB02" w14:textId="347CA781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6 ± 0,32</w:t>
            </w:r>
          </w:p>
        </w:tc>
      </w:tr>
      <w:tr w:rsidR="00D848A2" w:rsidRPr="003A3B60" w14:paraId="3870D029" w14:textId="77777777" w:rsidTr="007D18C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A742F6A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64BEA9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974ABE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3 ± 5,8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BF49EF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2 ± 2,8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282DA2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8,47 ± 11,9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0F79FAC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3 ± 0,1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D6C7E1E" w14:textId="4DBBB3AE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6B56858" w14:textId="0F265A8D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3 ± 0,14</w:t>
            </w:r>
          </w:p>
        </w:tc>
      </w:tr>
      <w:tr w:rsidR="00D848A2" w:rsidRPr="003A3B60" w14:paraId="0B4CF043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AEE86B7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BB301C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D59282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2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0675F9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0 ± 2,0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8CA75C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7,91 ± 20,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A1511E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8 ± 0,0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B8B19E5" w14:textId="34E8F6D3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55DD1F8" w14:textId="562F3182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28 ± 1,47</w:t>
            </w:r>
          </w:p>
        </w:tc>
      </w:tr>
      <w:tr w:rsidR="00D848A2" w:rsidRPr="003A3B60" w14:paraId="4D8ADE8D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1A9F3AA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FF57283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36D67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8 ± 0,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CD988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7 ± 9,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602C1C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5,17 ± 5,6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88FE33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2 ± 1,4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9ECC337" w14:textId="6851C39B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8C9DB5" w14:textId="526D65F1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28 ± 6,66</w:t>
            </w:r>
          </w:p>
        </w:tc>
      </w:tr>
      <w:tr w:rsidR="00D848A2" w:rsidRPr="003A3B60" w14:paraId="04F3E144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388B118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FED8D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D0570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8 ± 0,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A7EC4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0 ± 0,4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2145B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6,37 ± 9,6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7CBEC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3 ± 0,5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60AAC3F" w14:textId="23CA120A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B063DD" w14:textId="1B09E7B4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89 ± 2,22</w:t>
            </w:r>
          </w:p>
        </w:tc>
      </w:tr>
      <w:tr w:rsidR="00D848A2" w:rsidRPr="003A3B60" w14:paraId="327E60B7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B15A83A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E3673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FBF1B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3 ± 0,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74C48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50 ± 4,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A57BF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7,04 ± 24,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9085D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4 ± 0,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5B73271" w14:textId="1A22BF5C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6C9433" w14:textId="427ECE25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87 ± 1,44</w:t>
            </w:r>
          </w:p>
        </w:tc>
      </w:tr>
      <w:tr w:rsidR="00D848A2" w:rsidRPr="003A3B60" w14:paraId="2FB34CB0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5510D72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17D946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9B2D98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43 ± 4,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D5107E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56 ± 4,5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8A8529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7,42 ± 16,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C75AE3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8 ± 0,66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7B9714E" w14:textId="4213E8F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9A87C3E" w14:textId="3016DA1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26 ± 3,18</w:t>
            </w:r>
          </w:p>
        </w:tc>
      </w:tr>
      <w:tr w:rsidR="00D848A2" w:rsidRPr="003A3B60" w14:paraId="2B0B01F5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C91C093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E95899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9CB421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0 ± 0,1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5B2371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52 ± 6,6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0F8D1B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64 ± 1,9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4930BB6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56 ± 1,2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2A26716" w14:textId="10DD1C95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8352CF7" w14:textId="203CAC15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,91 ± 3,11</w:t>
            </w:r>
          </w:p>
        </w:tc>
      </w:tr>
      <w:tr w:rsidR="00D848A2" w:rsidRPr="003A3B60" w14:paraId="54261F0D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056E227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2EDD5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ED3C8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37C13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8 ± 0,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DFB34D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35 ± 12,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27E7B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6 ± 0,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84693D4" w14:textId="0D9E333C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F21541" w14:textId="3B599F71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01 ± 3,31</w:t>
            </w:r>
          </w:p>
        </w:tc>
      </w:tr>
      <w:tr w:rsidR="00D848A2" w:rsidRPr="003A3B60" w14:paraId="0CF2FF7D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58217A7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D24B0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94C12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7 ± 0,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C1DF6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0,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A3AF0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75 ± 0,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7FA0F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3 ± 0,3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6C38F4C" w14:textId="092033A1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4F5815" w14:textId="46A22DCB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0,1 ± 8,98</w:t>
            </w:r>
          </w:p>
        </w:tc>
      </w:tr>
      <w:tr w:rsidR="00D848A2" w:rsidRPr="003A3B60" w14:paraId="59D28AA1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1401A6D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42B46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10F56A3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5 ± 0,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47BA43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2 ± 0,8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5805F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67 ± 14,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E96D6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3 ± 0,9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14E6CF4" w14:textId="33696F1F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B16193A" w14:textId="275D4C8C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27 ± 4,06</w:t>
            </w:r>
          </w:p>
        </w:tc>
      </w:tr>
      <w:tr w:rsidR="00D848A2" w:rsidRPr="003A3B60" w14:paraId="32C64249" w14:textId="77777777" w:rsidTr="007D18C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D1D240B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1FCA6D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49A69A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9 ± 0,3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2D38E0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5 ± 0,3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8FB4C2D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48 ± 6,5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BA61A56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55 ± 2,14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06B81E3" w14:textId="6ED8C49C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E4D33BA" w14:textId="78B69B2A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8,91 ± 4,68</w:t>
            </w:r>
          </w:p>
        </w:tc>
      </w:tr>
      <w:tr w:rsidR="00D848A2" w:rsidRPr="003A3B60" w14:paraId="3712AC97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AE9AA94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141FB9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B5D5AE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6 ± 0,0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773EB7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0,3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51CEE8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7 ± 3,6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1F770A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0 ± 0,6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D2F2541" w14:textId="0CFB9866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CA9BF0A" w14:textId="07629D09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0,18 ± 8,98</w:t>
            </w:r>
          </w:p>
        </w:tc>
      </w:tr>
      <w:tr w:rsidR="00D848A2" w:rsidRPr="003A3B60" w14:paraId="5FFEF740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273DB0B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A72C0F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5206F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6 ± 0,1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E2824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8 ± 1,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ABE4D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5 ± 3,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779F5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6 ± 1,1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24B4247" w14:textId="2B12411F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B27C6B6" w14:textId="44B5174A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9,275 ± 4,06</w:t>
            </w:r>
          </w:p>
        </w:tc>
      </w:tr>
      <w:tr w:rsidR="00D848A2" w:rsidRPr="003A3B60" w14:paraId="1EB8B0A8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36048DC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D80E5E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ABFBF3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2 ± 0,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ED5DE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0,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389C2C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0 ± 0,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CC0673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3 ± 0,0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F3977E7" w14:textId="76590159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2021AC" w14:textId="4C3A9A2C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8,918 ± 4,68</w:t>
            </w:r>
          </w:p>
        </w:tc>
      </w:tr>
      <w:tr w:rsidR="00D848A2" w:rsidRPr="003A3B60" w14:paraId="515E5576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E5DE976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3D211D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D02FA8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0 ± 0,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5231A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6 ± 0,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A47FCB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83 ± 3,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B67D3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7 ± 1,0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3BA8F64" w14:textId="4F95B149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EDF85F" w14:textId="5AB9C4AA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3,68 ± 5,68</w:t>
            </w:r>
          </w:p>
        </w:tc>
      </w:tr>
      <w:tr w:rsidR="00D848A2" w:rsidRPr="003A3B60" w14:paraId="13C8F1CA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B0180F0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3BC2E5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54A671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5 ± 0,26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261D31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0 ± 1,0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DEB1AB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9 ± 2,59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F6D2C7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1 ± 2,7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E26FDA3" w14:textId="3CBF2466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A4F6B02" w14:textId="471BBCCE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2,03 ± 3,71</w:t>
            </w:r>
          </w:p>
        </w:tc>
      </w:tr>
      <w:tr w:rsidR="00D848A2" w:rsidRPr="003A3B60" w14:paraId="5AC5A1FD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EF07F7E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B57C59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143E9E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1 ± 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57117A9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0,2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EA598F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7 ± 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1E93AA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7 ± 1,2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1230FFC" w14:textId="0BE41F98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B7B0D9B" w14:textId="08DCFEAE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4,17 ± 3,57</w:t>
            </w:r>
          </w:p>
        </w:tc>
      </w:tr>
      <w:tr w:rsidR="00D848A2" w:rsidRPr="003A3B60" w14:paraId="4D2010AE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AE446F7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836CB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6ED78A0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4 ± 0,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39600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5 ± 0,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26A8F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2,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2CE831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2 ± 1,4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621A641" w14:textId="499CC915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D47F30" w14:textId="592907EB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3,61 ± 3,57</w:t>
            </w:r>
          </w:p>
        </w:tc>
      </w:tr>
      <w:tr w:rsidR="00D848A2" w:rsidRPr="003A3B60" w14:paraId="2EAC34F0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22CBE8C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96EAC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BADAE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1 ± 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6C58E8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7 ± 0,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9BB4B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#DIV/0!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6FC02C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9 ± 0,4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B17E9F" w14:textId="1EDB13AE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2C119B" w14:textId="23F3C3F6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4,37 ± 2,47</w:t>
            </w:r>
          </w:p>
        </w:tc>
      </w:tr>
      <w:tr w:rsidR="00D848A2" w:rsidRPr="003A3B60" w14:paraId="5C677C5A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F77958F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B15588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2B204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1 ± 0,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82A794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0 ± 0,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63936F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5 ± 1,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1BEBC7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3 ± 1,6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8F4C3A" w14:textId="558EC703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31250F" w14:textId="095373D4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5,17 ± 0,35</w:t>
            </w:r>
          </w:p>
        </w:tc>
      </w:tr>
      <w:tr w:rsidR="00D848A2" w:rsidRPr="003A3B60" w14:paraId="3E123691" w14:textId="77777777" w:rsidTr="007D18C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91A629D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445D35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5C8795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2 ± 0,2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6E3807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0 ± 0,7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0C4B6EB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7 ± 2,34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5AA0CB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4 ± 3,1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0F1BE37" w14:textId="61759EE5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7B7B7C7" w14:textId="516C4076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3,90 ± 4,68</w:t>
            </w:r>
          </w:p>
        </w:tc>
      </w:tr>
      <w:tr w:rsidR="00D848A2" w:rsidRPr="003A3B60" w14:paraId="1C0CFB50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BC43A62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200960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B89190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5923D7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2 ± 0,1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64CFE36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2C11A6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9 ± 0,4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E61DB4B" w14:textId="785DAB1A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1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51E075A" w14:textId="151B2B89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5,69 ± 3,34</w:t>
            </w:r>
          </w:p>
        </w:tc>
      </w:tr>
      <w:tr w:rsidR="00D848A2" w:rsidRPr="003A3B60" w14:paraId="7E968253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911EA07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4BF0B2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5DDAEC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1 ± 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A445C1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07 ± 0,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14FBE5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2 ± 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10408E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4 ± 0,4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6A435CF" w14:textId="5FB5C0F2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89628D" w14:textId="1B26B2C0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5,75 ± 6,90</w:t>
            </w:r>
          </w:p>
        </w:tc>
      </w:tr>
      <w:tr w:rsidR="00D848A2" w:rsidRPr="003A3B60" w14:paraId="58C1DCEF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F12B8D0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C48FDC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3C524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2DFE62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0 ± 0,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F84C81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3FD4065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6 ± 0,3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9329C4D" w14:textId="631ED84C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9C5051" w14:textId="54B119AB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5,90 ± 4,98</w:t>
            </w:r>
          </w:p>
        </w:tc>
      </w:tr>
      <w:tr w:rsidR="00D848A2" w:rsidRPr="003A3B60" w14:paraId="78742111" w14:textId="77777777" w:rsidTr="007D18CA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045AECB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4F5FCA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C1A8B24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2 ± 0,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58DE37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0,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519A73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A9F3000" w14:textId="77777777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8 ± 0,6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6920A90" w14:textId="2EAA1710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01645D" w14:textId="15A2EE06" w:rsidR="00D848A2" w:rsidRPr="007D18CA" w:rsidRDefault="00D848A2" w:rsidP="007D1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5,67 ± 2,30</w:t>
            </w:r>
          </w:p>
        </w:tc>
      </w:tr>
      <w:tr w:rsidR="00D848A2" w:rsidRPr="003A3B60" w14:paraId="3564909F" w14:textId="77777777" w:rsidTr="007D1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A258EDA" w14:textId="77777777" w:rsidR="00D848A2" w:rsidRPr="007D18CA" w:rsidRDefault="00D848A2" w:rsidP="007D18CA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DE5F679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A2D390D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3F2914B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1 ± 0,1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BBCE7D3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91673FA" w14:textId="77777777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7 ± 0,3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FB5BF38" w14:textId="5052E44A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D6C0E11" w14:textId="4BABFA7F" w:rsidR="00D848A2" w:rsidRPr="007D18CA" w:rsidRDefault="00D848A2" w:rsidP="007D18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6,65 ± 1,96</w:t>
            </w:r>
          </w:p>
        </w:tc>
      </w:tr>
    </w:tbl>
    <w:p w14:paraId="32D2461C" w14:textId="77777777" w:rsidR="007D18CA" w:rsidRDefault="007D18CA" w:rsidP="000B2E5C">
      <w:pPr>
        <w:jc w:val="both"/>
        <w:rPr>
          <w:rFonts w:ascii="Arial" w:hAnsi="Arial" w:cs="Arial"/>
          <w:b/>
          <w:bCs/>
          <w:lang w:val="en-US"/>
        </w:rPr>
      </w:pPr>
    </w:p>
    <w:p w14:paraId="18DB739D" w14:textId="27DBB598" w:rsidR="000B2E5C" w:rsidRPr="006B41E7" w:rsidRDefault="000B2E5C" w:rsidP="000B2E5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A3B6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 xml:space="preserve">3 </w:t>
      </w:r>
      <w:r w:rsidRPr="00072534">
        <w:rPr>
          <w:rFonts w:ascii="Arial" w:hAnsi="Arial" w:cs="Arial"/>
          <w:b/>
          <w:bCs/>
          <w:lang w:val="en-US"/>
        </w:rPr>
        <w:t>supplementary</w:t>
      </w:r>
      <w:r w:rsidRPr="003A3B60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B23D53">
        <w:rPr>
          <w:rFonts w:ascii="Arial" w:hAnsi="Arial" w:cs="Arial"/>
          <w:lang w:val="en-US"/>
        </w:rPr>
        <w:t>Initial cell concentration of 0.02%, solids content of 30% and temperature of 3</w:t>
      </w:r>
      <w:r>
        <w:rPr>
          <w:rFonts w:ascii="Arial" w:hAnsi="Arial" w:cs="Arial"/>
          <w:lang w:val="en-US"/>
        </w:rPr>
        <w:t>5</w:t>
      </w:r>
      <w:r w:rsidRPr="00B23D53">
        <w:rPr>
          <w:rFonts w:ascii="Arial" w:hAnsi="Arial" w:cs="Arial"/>
          <w:lang w:val="en-US"/>
        </w:rPr>
        <w:t>ºC</w:t>
      </w:r>
    </w:p>
    <w:tbl>
      <w:tblPr>
        <w:tblStyle w:val="SimplesTabela3"/>
        <w:tblpPr w:leftFromText="141" w:rightFromText="141" w:vertAnchor="text" w:horzAnchor="margin" w:tblpY="100"/>
        <w:tblW w:w="0" w:type="auto"/>
        <w:tblLook w:val="04A0" w:firstRow="1" w:lastRow="0" w:firstColumn="1" w:lastColumn="0" w:noHBand="0" w:noVBand="1"/>
      </w:tblPr>
      <w:tblGrid>
        <w:gridCol w:w="916"/>
        <w:gridCol w:w="787"/>
        <w:gridCol w:w="1177"/>
        <w:gridCol w:w="1116"/>
        <w:gridCol w:w="1116"/>
        <w:gridCol w:w="1116"/>
        <w:gridCol w:w="1197"/>
        <w:gridCol w:w="1216"/>
      </w:tblGrid>
      <w:tr w:rsidR="007D18CA" w:rsidRPr="003A3B60" w14:paraId="61B58A67" w14:textId="77777777" w:rsidTr="00A07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35EF01D0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T</w:t>
            </w: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ime (h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2D254FBF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Strain</w:t>
            </w:r>
            <w:proofErr w:type="spellEnd"/>
          </w:p>
          <w:p w14:paraId="0B711B4C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0D30DBF9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Maltotriose</w:t>
            </w:r>
            <w:proofErr w:type="spellEnd"/>
          </w:p>
          <w:p w14:paraId="26739D20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3C5F9AE9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Maltose</w:t>
            </w:r>
          </w:p>
          <w:p w14:paraId="3AC69EA8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70C16DD7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Glucose</w:t>
            </w:r>
          </w:p>
          <w:p w14:paraId="479FD701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5A080B9E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Glycerol</w:t>
            </w:r>
            <w:proofErr w:type="spellEnd"/>
          </w:p>
          <w:p w14:paraId="01B28677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5BB5589B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Acetic</w:t>
            </w:r>
            <w:proofErr w:type="spellEnd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  <w:proofErr w:type="spellStart"/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Acid</w:t>
            </w:r>
            <w:proofErr w:type="spellEnd"/>
          </w:p>
          <w:p w14:paraId="2D35251D" w14:textId="571521F3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38DD4372" w14:textId="40A24B72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Ethanol</w:t>
            </w:r>
          </w:p>
          <w:p w14:paraId="1B713972" w14:textId="77777777" w:rsidR="007D18CA" w:rsidRPr="007D18CA" w:rsidRDefault="007D18CA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</w:tr>
      <w:tr w:rsidR="007D18CA" w:rsidRPr="003A3B60" w14:paraId="4845390D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C8B6FE8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C50CCA1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2C722EB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4 ± 0,23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C935076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64 ± 3,4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A829675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1,7 ± 5,93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ED2ED4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4 ± 1,2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1AC643F" w14:textId="60C459D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CE6AB44" w14:textId="6ADD9510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8 ± 0,14</w:t>
            </w:r>
          </w:p>
        </w:tc>
      </w:tr>
      <w:tr w:rsidR="007D18CA" w:rsidRPr="003A3B60" w14:paraId="3607FCFE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2AA9066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4726962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417D4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0 ± 0,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704B8F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37 ± 3,4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20F9853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0,1 ± 5,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5366C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8 ± 0,3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657759E" w14:textId="67B782E4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9B4DE4" w14:textId="5D8EB235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5 ± 0,59</w:t>
            </w:r>
          </w:p>
        </w:tc>
      </w:tr>
      <w:tr w:rsidR="007D18CA" w:rsidRPr="003A3B60" w14:paraId="314880CA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B817BF4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7D3E1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CC4F61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22A1FB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54 ± 4,2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AD0629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79 ± 2,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D1FC8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7 ± 0,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AC719F3" w14:textId="0625535A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D2AD20" w14:textId="24480A7D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3 ± 0,53</w:t>
            </w:r>
          </w:p>
        </w:tc>
      </w:tr>
      <w:tr w:rsidR="007D18CA" w:rsidRPr="003A3B60" w14:paraId="6AF588FF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58188E5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56D85EC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B7623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3F834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99 ± 7,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A9C874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0,4 ± 13,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FE56A7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1,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3D72F3" w14:textId="60FB5419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4F36C9" w14:textId="433B767D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7 ± 1,06</w:t>
            </w:r>
          </w:p>
        </w:tc>
      </w:tr>
      <w:tr w:rsidR="007D18CA" w:rsidRPr="003A3B60" w14:paraId="6036F457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8957F84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A49E5E9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005F842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8 ± 0,14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011C2E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10 ± 1,8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4702530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0,0 ± 6,9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D4F7E86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1,0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AD0A28F" w14:textId="24D629F6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DB5BD96" w14:textId="5F6FB070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8 ± 0,09</w:t>
            </w:r>
          </w:p>
        </w:tc>
      </w:tr>
      <w:tr w:rsidR="007D18CA" w:rsidRPr="003A3B60" w14:paraId="24EDEAED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7488712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47292B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A73FDED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0 ± 0,1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EE15FCF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34 ± 6,4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7258BED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56 ± 15,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675C329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1 ± 0,5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45AC879" w14:textId="471484E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ECCE159" w14:textId="10F93B0B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02 ± 0,22</w:t>
            </w:r>
          </w:p>
        </w:tc>
      </w:tr>
      <w:tr w:rsidR="007D18CA" w:rsidRPr="003A3B60" w14:paraId="55331F4F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65A4689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50D7B3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6FD761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9 ± 0,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5A6668D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2,35 ± 1,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B8FF8C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08 ± 10,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306CE8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6 ± 0,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6448E0" w14:textId="793B7725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CEF253" w14:textId="69C99BA0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41 ± 0,18</w:t>
            </w:r>
          </w:p>
        </w:tc>
      </w:tr>
      <w:tr w:rsidR="007D18CA" w:rsidRPr="003A3B60" w14:paraId="24CFDAC0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5450CA4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02BB7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DF3799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0,6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264C13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2,13 ± 2,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E557CF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,11 ± 6,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A85192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4 ± 0,3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BAA87C" w14:textId="7956AF7D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4E2434" w14:textId="004CADF8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50 ± 0,08</w:t>
            </w:r>
          </w:p>
        </w:tc>
      </w:tr>
      <w:tr w:rsidR="007D18CA" w:rsidRPr="003A3B60" w14:paraId="6B51221D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507B4E4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3B37110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052B4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0 ± 0,5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5B4DE3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39 ± 9,8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C7F5A6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8,14 ± 6,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E27C8A1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30 ± 1,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E6FFA6E" w14:textId="0D9741BA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48B4E8" w14:textId="4BDE6906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41 ± 0,45</w:t>
            </w:r>
          </w:p>
        </w:tc>
      </w:tr>
      <w:tr w:rsidR="007D18CA" w:rsidRPr="003A3B60" w14:paraId="64E29DF3" w14:textId="77777777" w:rsidTr="00A07B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29699B7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693B99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C4424A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8 ± 0,1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D3F277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42 ± 2,14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AD9990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,67 ± 9,07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8D0A67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9 ± 0,3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6987905" w14:textId="7EC14506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78F05EA" w14:textId="18E7258E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18 ± 0,99</w:t>
            </w:r>
          </w:p>
        </w:tc>
      </w:tr>
      <w:tr w:rsidR="007D18CA" w:rsidRPr="003A3B60" w14:paraId="5269ADEE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4D2591A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74B134E0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D466DE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4 ± 0,1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1F44DB5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3 ± 2,4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455D11A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30 ± 11,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B439CB3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41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0CEC498" w14:textId="5781E9D2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BDF5917" w14:textId="5267BD1C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33 ± 0,97</w:t>
            </w:r>
          </w:p>
        </w:tc>
      </w:tr>
      <w:tr w:rsidR="007D18CA" w:rsidRPr="003A3B60" w14:paraId="35CF9D3D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B4276DA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FD6588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0FB40C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2 ± 0,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7B0B6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,39 ± 2,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711622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07 ± 6,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6AD42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41 ± 0,2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936ECA3" w14:textId="2DF3F3D5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F5A49D8" w14:textId="4758EADD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55 ± 0,23</w:t>
            </w:r>
          </w:p>
        </w:tc>
      </w:tr>
      <w:tr w:rsidR="007D18CA" w:rsidRPr="003A3B60" w14:paraId="7BF88C8A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8D008B8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FEB79B2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7A88F6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6 ± 0,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8937322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99 ± 3,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B4C913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5,81 ± 8,5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192C30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49 ± 0,0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D061BAF" w14:textId="02DE045B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651D22B" w14:textId="0B210694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,84 ± 1,02</w:t>
            </w:r>
          </w:p>
        </w:tc>
      </w:tr>
      <w:tr w:rsidR="007D18CA" w:rsidRPr="003A3B60" w14:paraId="0B6841DA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093490EF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A8CB9C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697EEA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0 ± 0,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AB1B04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61 ± 3,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38319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,75 ± 15,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D305C2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46 ± 0,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FC1F468" w14:textId="1A59BF99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090BB25" w14:textId="3E60B9BA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,34 ± 0,71</w:t>
            </w:r>
          </w:p>
        </w:tc>
      </w:tr>
      <w:tr w:rsidR="007D18CA" w:rsidRPr="003A3B60" w14:paraId="3D87B397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9B2FFA5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306204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D120F20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1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8DB20B4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8 ± 1,29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98290A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,60 ± 3,2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0F51D47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46 ± 0,3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55745991" w14:textId="00180E54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671243C" w14:textId="6EC9F978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,21 ± 1,02</w:t>
            </w:r>
          </w:p>
        </w:tc>
      </w:tr>
      <w:tr w:rsidR="007D18CA" w:rsidRPr="003A3B60" w14:paraId="4BDF5D5D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A017EA0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66380A3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24AD61D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0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C04FBC4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6 ± 0,2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63B50F7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,03 ± 2,3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C9DE780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9 ± 0,3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007A5ED1" w14:textId="35EA6A68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0C6F62F" w14:textId="6B9CFBF2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9,94 ± 0,50</w:t>
            </w:r>
          </w:p>
        </w:tc>
      </w:tr>
      <w:tr w:rsidR="007D18CA" w:rsidRPr="003A3B60" w14:paraId="375C284C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30D8F07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34DC01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E8F1B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3 ± 0,1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8F0EF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40 ± 0,0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3F019C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,84 ± 1,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2DA79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2 ± 0,4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9CDFD0F" w14:textId="7D00F2F8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845274" w14:textId="71941A9D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8,18 ± 2,55</w:t>
            </w:r>
          </w:p>
        </w:tc>
      </w:tr>
      <w:tr w:rsidR="007D18CA" w:rsidRPr="003A3B60" w14:paraId="736C6EAF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6582C49F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BDFFDF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80DEE5E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5 ± 0,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7E7C9D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9 ± 0,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7F858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2,24 ± 1,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325480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3 ± 0,2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8D40B48" w14:textId="2875FDBF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4E07EC7" w14:textId="4E720FC6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0,91 ± 1,71</w:t>
            </w:r>
          </w:p>
        </w:tc>
      </w:tr>
      <w:tr w:rsidR="007D18CA" w:rsidRPr="003A3B60" w14:paraId="70ABF11B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1DF19F9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6F43C9A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C59CE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5 ± 0,2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22777B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6 ± 0,2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F4E90CA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,06 ± 6,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4154676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7 ± 0,3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D77B8C" w14:textId="5194405B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F3CF5BB" w14:textId="49C16F4B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0,12 ± 1,98</w:t>
            </w:r>
          </w:p>
        </w:tc>
      </w:tr>
      <w:tr w:rsidR="007D18CA" w:rsidRPr="003A3B60" w14:paraId="2DBBE0E0" w14:textId="77777777" w:rsidTr="00A07B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F4D8169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B6A6280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B519BAC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6 ± 0,2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4CDE0C9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6 ± 0,3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9356DE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27 ± 3,7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1C67D41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78 ± 0,26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6C976AB" w14:textId="3F75D733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6BFF8E3" w14:textId="11AB6189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0,31 ± 2,11</w:t>
            </w:r>
          </w:p>
        </w:tc>
      </w:tr>
      <w:tr w:rsidR="007D18CA" w:rsidRPr="003A3B60" w14:paraId="2467C174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BAEC4FF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1AC83964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E4E6123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0 ± 0,3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FF12AD8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43 ± 0,4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20583FA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2,45 ± 4,3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8A4C9A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6 ± 0,5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E04C9B6" w14:textId="26CD87D6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4DA43CB" w14:textId="29DA7D4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1,91 ± 2,13</w:t>
            </w:r>
          </w:p>
        </w:tc>
      </w:tr>
      <w:tr w:rsidR="007D18CA" w:rsidRPr="003A3B60" w14:paraId="2F4EC37F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B753889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06BED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CD49E4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9 ± 0,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C968B5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40 ± 0,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C2A9E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43 ± 2,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FD5EC2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3 ± 0,3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A59247" w14:textId="35E0DB15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290FC4" w14:textId="58BB1871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9,867 ± 2,92</w:t>
            </w:r>
          </w:p>
        </w:tc>
      </w:tr>
      <w:tr w:rsidR="007D18CA" w:rsidRPr="003A3B60" w14:paraId="1583933F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BAEAB30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6EA3849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27E3F6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4 ± 0,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5442F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9 ± 0,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9AD08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04 ± 1,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D3FBFF6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1 ± 0,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1DB0A87" w14:textId="0E419344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1B41B2F" w14:textId="16E95E80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2,70 ± 4,50</w:t>
            </w:r>
          </w:p>
        </w:tc>
      </w:tr>
      <w:tr w:rsidR="007D18CA" w:rsidRPr="003A3B60" w14:paraId="48D61503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3B4A210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3BA3945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A33F6D7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8 ± 0,8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9169CD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54 ± 2,9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394B331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3,58 ± 15,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AAB30D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07 ± 4,6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A917273" w14:textId="04BB5AFE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47DCAB3" w14:textId="1B2F8F19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3,24 ± 29,5</w:t>
            </w:r>
          </w:p>
        </w:tc>
      </w:tr>
      <w:tr w:rsidR="007D18CA" w:rsidRPr="003A3B60" w14:paraId="34250977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7F0E1B7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F100A36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564A690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3 ± 0,1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156C032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9 ± 0,1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8182EDC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82 ± 3,4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2CA6897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4 ± 0,5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21F80259" w14:textId="229E7A19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A1B4B4F" w14:textId="08E05A61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1,81 ± 2,61</w:t>
            </w:r>
          </w:p>
        </w:tc>
      </w:tr>
      <w:tr w:rsidR="007D18CA" w:rsidRPr="003A3B60" w14:paraId="0830D732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BE8E610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0CEA06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1EC1F75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3 ± 0,4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A7F7A0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8 ± 0,1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77988E4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29 ± 4,9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C857E51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7 ± 0,2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65574EA" w14:textId="34BED0EC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84B9F72" w14:textId="427ED245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2,33 ± 6,55</w:t>
            </w:r>
          </w:p>
        </w:tc>
      </w:tr>
      <w:tr w:rsidR="007D18CA" w:rsidRPr="003A3B60" w14:paraId="6D9141B5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4BC5987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C36B01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ECF2D5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7 ± 0,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2CBDA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7 ± 0,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B75900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2,66 ± 4,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8244CBD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8 ± 0,2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C63DC7" w14:textId="1761BE49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A0DED4" w14:textId="6772F24C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0,97 ± 4,46</w:t>
            </w:r>
          </w:p>
        </w:tc>
      </w:tr>
      <w:tr w:rsidR="007D18CA" w:rsidRPr="003A3B60" w14:paraId="2F1EB60C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8929CA9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90EC6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CA836F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212CDE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1 ± 0,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C2F7B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61 ± 1,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A63B1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4 ± 0,4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F4DB096" w14:textId="1BCDB41D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E35C04A" w14:textId="333CD1E9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2,96 ± 5,05</w:t>
            </w:r>
          </w:p>
        </w:tc>
      </w:tr>
      <w:tr w:rsidR="007D18CA" w:rsidRPr="003A3B60" w14:paraId="12551BD0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83AA8B3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D66B9AA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ED720B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1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3CEE2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40 ± 0,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48A40EA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83 ± 1,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E9218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7 ± 0,1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2147C8C" w14:textId="3D837BDA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B9288B" w14:textId="227C3546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2,39 ± 2,56</w:t>
            </w:r>
          </w:p>
        </w:tc>
      </w:tr>
      <w:tr w:rsidR="007D18CA" w:rsidRPr="003A3B60" w14:paraId="78EABC13" w14:textId="77777777" w:rsidTr="00A07BE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618C0B2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EA5471A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5A59381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2 ± 0,5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C187449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8 ± 0,1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131E5BF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11 ± 3,4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2477FF7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8 ± 0,5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F210081" w14:textId="78332053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C050DAE" w14:textId="36FAD09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3,05 ± 4,49</w:t>
            </w:r>
          </w:p>
        </w:tc>
      </w:tr>
      <w:tr w:rsidR="007D18CA" w:rsidRPr="003A3B60" w14:paraId="3DEFF308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03E2C5F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C3921E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6D7BD78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5 ± 0,1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D8C70CB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4 ± 0,4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FD01188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14 ± 1,0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C3D7CEE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1 ± 0,6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B111B81" w14:textId="0FE094BE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</w:t>
            </w:r>
            <w:r w:rsidR="00A07B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DEE66F0" w14:textId="401D31ED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4,65 ± 2,44</w:t>
            </w:r>
          </w:p>
        </w:tc>
      </w:tr>
      <w:tr w:rsidR="007D18CA" w:rsidRPr="003A3B60" w14:paraId="2785F5C5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94B5ED6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8204EC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60388A8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20 ± 0,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09E7457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2 ± 0,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E2093E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45 ± 4,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F896EFB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5 ± 0,5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693DD5" w14:textId="220ABED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</w:t>
            </w:r>
            <w:r w:rsidR="00A07B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6737CC2" w14:textId="1A58E581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1,77 ± 3,51</w:t>
            </w:r>
          </w:p>
        </w:tc>
      </w:tr>
      <w:tr w:rsidR="007D18CA" w:rsidRPr="003A3B60" w14:paraId="46E470FA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5932517E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6D4130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C6AB64A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4 ± 0,0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4E0056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1 ± 0,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13D30EB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25 ± 1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8A66AF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03 ± 0,1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2319E9F" w14:textId="7CA81C59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</w:t>
            </w:r>
            <w:r w:rsidR="00A07B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 xml:space="preserve">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F923413" w14:textId="63760884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4,95 ± 1,45</w:t>
            </w:r>
          </w:p>
        </w:tc>
      </w:tr>
      <w:tr w:rsidR="007D18CA" w:rsidRPr="003A3B60" w14:paraId="47BA31E7" w14:textId="77777777" w:rsidTr="00A07BE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4CF09E0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BAB529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6C4B71D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1 ± 0,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B1CFD7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7 ± 0,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77F5223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1,09 ± 0,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A7EB2E6" w14:textId="77777777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86 ± 0,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76099DD" w14:textId="58BA90E4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9A20583" w14:textId="049F1E78" w:rsidR="007D18CA" w:rsidRPr="007D18CA" w:rsidRDefault="007D18CA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3,58 ± 0,27</w:t>
            </w:r>
          </w:p>
        </w:tc>
      </w:tr>
      <w:tr w:rsidR="007D18CA" w:rsidRPr="003A3B60" w14:paraId="6E79E12C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D19576A" w14:textId="77777777" w:rsidR="007D18CA" w:rsidRPr="007D18CA" w:rsidRDefault="007D18CA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03B57F2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D18CA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FA9C1F8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14 ± 0,07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E8325E2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37 ± 0,0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850F9F6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52 ± 3,43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5922850" w14:textId="77777777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sz w:val="18"/>
                <w:szCs w:val="18"/>
              </w:rPr>
              <w:t>0,95 ± 0,3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2C05B02" w14:textId="08555126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0,01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32145A7" w14:textId="7FFB9CEE" w:rsidR="007D18CA" w:rsidRPr="007D18CA" w:rsidRDefault="007D18CA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7D18CA">
              <w:rPr>
                <w:rFonts w:ascii="Arial" w:hAnsi="Arial" w:cs="Arial"/>
                <w:color w:val="000000"/>
                <w:sz w:val="18"/>
                <w:szCs w:val="18"/>
              </w:rPr>
              <w:t>14,56 ± 0,51</w:t>
            </w:r>
          </w:p>
        </w:tc>
      </w:tr>
    </w:tbl>
    <w:p w14:paraId="54C03617" w14:textId="77777777" w:rsidR="000B2E5C" w:rsidRDefault="000B2E5C" w:rsidP="000B2E5C">
      <w:pPr>
        <w:jc w:val="both"/>
        <w:rPr>
          <w:rFonts w:ascii="Arial" w:hAnsi="Arial" w:cs="Arial"/>
          <w:lang w:val="en-US"/>
        </w:rPr>
      </w:pPr>
    </w:p>
    <w:p w14:paraId="6CE7F9C7" w14:textId="77777777" w:rsidR="000B2E5C" w:rsidRPr="006B41E7" w:rsidRDefault="000B2E5C" w:rsidP="000B2E5C">
      <w:pPr>
        <w:jc w:val="both"/>
        <w:rPr>
          <w:rFonts w:ascii="Arial" w:hAnsi="Arial" w:cs="Arial"/>
          <w:lang w:val="en-US"/>
        </w:rPr>
      </w:pPr>
    </w:p>
    <w:p w14:paraId="32E8C87F" w14:textId="77777777" w:rsidR="000B2E5C" w:rsidRPr="006B41E7" w:rsidRDefault="000B2E5C" w:rsidP="000B2E5C">
      <w:pPr>
        <w:jc w:val="both"/>
        <w:rPr>
          <w:rFonts w:ascii="Arial" w:hAnsi="Arial" w:cs="Arial"/>
          <w:lang w:val="en-US"/>
        </w:rPr>
      </w:pPr>
    </w:p>
    <w:p w14:paraId="2760700D" w14:textId="77777777" w:rsidR="000B2E5C" w:rsidRDefault="000B2E5C" w:rsidP="000B2E5C">
      <w:pPr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3A3B6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 xml:space="preserve">4 </w:t>
      </w:r>
      <w:r w:rsidRPr="006B41E7">
        <w:rPr>
          <w:rFonts w:ascii="Arial" w:hAnsi="Arial" w:cs="Arial"/>
          <w:b/>
          <w:bCs/>
          <w:lang w:val="en-US"/>
        </w:rPr>
        <w:t>supplementary</w:t>
      </w:r>
      <w:r w:rsidRPr="003A3B60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lang w:val="en-US"/>
        </w:rPr>
        <w:t xml:space="preserve"> </w:t>
      </w:r>
      <w:r w:rsidRPr="00B23D53">
        <w:rPr>
          <w:rFonts w:ascii="Arial" w:hAnsi="Arial" w:cs="Arial"/>
          <w:lang w:val="en-US"/>
        </w:rPr>
        <w:t>Initial cell concentration of 0.02%, solids content of 3</w:t>
      </w:r>
      <w:r>
        <w:rPr>
          <w:rFonts w:ascii="Arial" w:hAnsi="Arial" w:cs="Arial"/>
          <w:lang w:val="en-US"/>
        </w:rPr>
        <w:t>5</w:t>
      </w:r>
      <w:r w:rsidRPr="00B23D53">
        <w:rPr>
          <w:rFonts w:ascii="Arial" w:hAnsi="Arial" w:cs="Arial"/>
          <w:lang w:val="en-US"/>
        </w:rPr>
        <w:t>% and temperature of 3</w:t>
      </w:r>
      <w:r>
        <w:rPr>
          <w:rFonts w:ascii="Arial" w:hAnsi="Arial" w:cs="Arial"/>
          <w:lang w:val="en-US"/>
        </w:rPr>
        <w:t>0</w:t>
      </w:r>
      <w:r w:rsidRPr="00B23D53">
        <w:rPr>
          <w:rFonts w:ascii="Arial" w:hAnsi="Arial" w:cs="Arial"/>
          <w:lang w:val="en-US"/>
        </w:rPr>
        <w:t>ºC</w:t>
      </w:r>
    </w:p>
    <w:tbl>
      <w:tblPr>
        <w:tblStyle w:val="SimplesTabela3"/>
        <w:tblW w:w="0" w:type="auto"/>
        <w:jc w:val="center"/>
        <w:tblLook w:val="04A0" w:firstRow="1" w:lastRow="0" w:firstColumn="1" w:lastColumn="0" w:noHBand="0" w:noVBand="1"/>
      </w:tblPr>
      <w:tblGrid>
        <w:gridCol w:w="916"/>
        <w:gridCol w:w="787"/>
        <w:gridCol w:w="1177"/>
        <w:gridCol w:w="1116"/>
        <w:gridCol w:w="1116"/>
        <w:gridCol w:w="1116"/>
        <w:gridCol w:w="1197"/>
        <w:gridCol w:w="1216"/>
      </w:tblGrid>
      <w:tr w:rsidR="00A07BEE" w:rsidRPr="00A07BEE" w14:paraId="6276DFC8" w14:textId="77777777" w:rsidTr="00A07B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39B77A3D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T</w:t>
            </w: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ime (h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noWrap/>
            <w:vAlign w:val="center"/>
            <w:hideMark/>
          </w:tcPr>
          <w:p w14:paraId="4ED955FE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Strain</w:t>
            </w:r>
            <w:proofErr w:type="spellEnd"/>
          </w:p>
          <w:p w14:paraId="02C4D754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54857420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Maltotriose</w:t>
            </w:r>
            <w:proofErr w:type="spellEnd"/>
          </w:p>
          <w:p w14:paraId="1EC4DBD3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0132033A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Maltose</w:t>
            </w:r>
          </w:p>
          <w:p w14:paraId="76B265D0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34F8E10A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Glucose</w:t>
            </w:r>
          </w:p>
          <w:p w14:paraId="4ADE010B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41DAD69E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Glycerol</w:t>
            </w:r>
            <w:proofErr w:type="spellEnd"/>
          </w:p>
          <w:p w14:paraId="03683A27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</w:tcPr>
          <w:p w14:paraId="21682FC7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proofErr w:type="spellStart"/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Acetic</w:t>
            </w:r>
            <w:proofErr w:type="spellEnd"/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 xml:space="preserve"> </w:t>
            </w:r>
            <w:proofErr w:type="spellStart"/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Acid</w:t>
            </w:r>
            <w:proofErr w:type="spellEnd"/>
          </w:p>
          <w:p w14:paraId="4A95A7DD" w14:textId="34FDAA4E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vAlign w:val="center"/>
            <w:hideMark/>
          </w:tcPr>
          <w:p w14:paraId="508B99F9" w14:textId="6B843943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Ethanol</w:t>
            </w:r>
          </w:p>
          <w:p w14:paraId="169EBAF4" w14:textId="77777777" w:rsidR="00A07BEE" w:rsidRPr="00A07BEE" w:rsidRDefault="00A07BEE" w:rsidP="00A07B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aps w:val="0"/>
                <w:sz w:val="18"/>
                <w:szCs w:val="18"/>
              </w:rPr>
              <w:t>(%w/v)</w:t>
            </w:r>
          </w:p>
        </w:tc>
      </w:tr>
      <w:tr w:rsidR="00A07BEE" w:rsidRPr="00A07BEE" w14:paraId="78B448F4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0573DDE4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9142C53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5F54458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14 ± 0,14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D4BB5CA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39 ± 0,93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C89EDB5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5,41 ± 10,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271251B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84 ± 1,43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49EBA6E" w14:textId="027B30FB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9A92319" w14:textId="6A55B21C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5,6 ± 9,79</w:t>
            </w:r>
          </w:p>
        </w:tc>
      </w:tr>
      <w:tr w:rsidR="00A07BEE" w:rsidRPr="00A07BEE" w14:paraId="0F3D9AA7" w14:textId="77777777" w:rsidTr="00A07B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75FA570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B5A89A2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B5F04CA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10 ± 0,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477373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29 ± 0,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24FA36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4,96 ± 6,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9FD7FE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38 ± 1,5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84913DA" w14:textId="4B12BAF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32DCDD2" w14:textId="0862FB23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8,43 ± 5,39</w:t>
            </w:r>
          </w:p>
        </w:tc>
      </w:tr>
      <w:tr w:rsidR="00A07BEE" w:rsidRPr="00A07BEE" w14:paraId="286AD82F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4962B656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F9DE87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EDAC05B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11 ± 0,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121854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26 ± 0,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63C5456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4,85 ± 3,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37C50F8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63 ± 1,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05A28CF" w14:textId="289B6EE6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33AF8E3" w14:textId="068B7D7F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4,2 ± 4,10</w:t>
            </w:r>
          </w:p>
        </w:tc>
      </w:tr>
      <w:tr w:rsidR="00A07BEE" w:rsidRPr="00A07BEE" w14:paraId="6C166CF6" w14:textId="77777777" w:rsidTr="00A07B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5F45400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9473E12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25099D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9 ± 0,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0EE940C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39 ± 1,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B232D3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5,06 ± 7,0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E54B7C5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35 ± 0,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B2D5F05" w14:textId="6DFA3DE0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31AF42E" w14:textId="0DDC6578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9,37 ± 7,46</w:t>
            </w:r>
          </w:p>
        </w:tc>
      </w:tr>
      <w:tr w:rsidR="00A07BEE" w:rsidRPr="00A07BEE" w14:paraId="703BE733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35F1B12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29E4533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CD19030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12 ± 0,2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E957966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26 ± 0,45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75F108E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5,37 ± 10,7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50ACA89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52 ± 1,06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6BF67A89" w14:textId="38F8646E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A08D763" w14:textId="76A32605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1,46 ± 7,95</w:t>
            </w:r>
          </w:p>
        </w:tc>
      </w:tr>
      <w:tr w:rsidR="00A07BEE" w:rsidRPr="00A07BEE" w14:paraId="7A4A65C9" w14:textId="77777777" w:rsidTr="00A07B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4521817E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171A341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F90BE57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EE3059F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3 ± 0,09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65B5B8A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2,02 ± 6,38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9D36823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80 ± 0,35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307E142D" w14:textId="2C31939F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E4F10F5" w14:textId="69C7C930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7,46 ± 1,77</w:t>
            </w:r>
          </w:p>
        </w:tc>
      </w:tr>
      <w:tr w:rsidR="00A07BEE" w:rsidRPr="00A07BEE" w14:paraId="33932AED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32FC79C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B095B41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FE8D34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7 ± 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07BCD65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20 ± 0,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837CCD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3,39 ± 3,7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578789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54 ± 0,7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1A41EF" w14:textId="04F9156E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F75C0D" w14:textId="6FD8BEBD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4,51 ± 3,56</w:t>
            </w:r>
          </w:p>
        </w:tc>
      </w:tr>
      <w:tr w:rsidR="00A07BEE" w:rsidRPr="00A07BEE" w14:paraId="5D5F77EE" w14:textId="77777777" w:rsidTr="00A07B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2FE29586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8EFDD6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ACD182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5 ± 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AEE4F1B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15 ± 0,2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35D8158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,82 ± 11,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537F232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73 ± 1,9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DAC8B9" w14:textId="62B7C831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535136" w14:textId="2F604F9B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7,01 ± 2,14</w:t>
            </w:r>
          </w:p>
        </w:tc>
      </w:tr>
      <w:tr w:rsidR="00A07BEE" w:rsidRPr="00A07BEE" w14:paraId="46DB83EF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288D448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449A6F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E56AB7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7 ± 0,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C3BD8E2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22 ± 0,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EFC06E1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3,96 ± 6,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5A0C918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55 ± 0,2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1C2A769" w14:textId="3F87F896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44F722A" w14:textId="10532BC4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4,24 ± 4,31</w:t>
            </w:r>
          </w:p>
        </w:tc>
      </w:tr>
      <w:tr w:rsidR="00A07BEE" w:rsidRPr="00A07BEE" w14:paraId="5E14BBAD" w14:textId="77777777" w:rsidTr="00A07BEE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E613705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2288BACC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7272E0E0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9 ± 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C29D721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23 ± 0,5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C2EDA3E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2,61 ± 5,5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C773A6B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64 ± 1,0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4802D978" w14:textId="5E5864D6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508CFB3" w14:textId="039D639B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5,13 ± 4,20</w:t>
            </w:r>
          </w:p>
        </w:tc>
      </w:tr>
      <w:tr w:rsidR="00A07BEE" w:rsidRPr="00A07BEE" w14:paraId="7B98260E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5C70B7C9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6B476EFC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BG-1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2E79B900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0EBB0DCB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25 ± 0,57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90CE197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93 ± 3,83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E372437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88 ± 0,96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16711E34" w14:textId="0021577D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top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4751AF5" w14:textId="305DB839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9,81 ± 1,84</w:t>
            </w:r>
          </w:p>
        </w:tc>
      </w:tr>
      <w:tr w:rsidR="00A07BEE" w:rsidRPr="00A07BEE" w14:paraId="4AB0B33F" w14:textId="77777777" w:rsidTr="00A07B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16F8ED5C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6B6A914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CAT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81491F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11 ± 0,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2DEF078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18 ± 0,8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DBC0D01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3,36 ± 1,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4B97EF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60 ± 0,1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17EED15" w14:textId="1A25FF8C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9108AFC" w14:textId="0CA06CE9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7,06 ± 1,90</w:t>
            </w:r>
          </w:p>
        </w:tc>
      </w:tr>
      <w:tr w:rsidR="00A07BEE" w:rsidRPr="00A07BEE" w14:paraId="5AFCEB3C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77D95F96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34E651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ER-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D748FC3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12 ± 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BBBF99D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09 ± 0,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563EAB5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,40 ± 6,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52FE02C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79 ± 1,4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D2E588D" w14:textId="3EC96CFC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8B7B73A" w14:textId="7D59E836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8,78 ± 1,90</w:t>
            </w:r>
          </w:p>
        </w:tc>
      </w:tr>
      <w:tr w:rsidR="00A07BEE" w:rsidRPr="00A07BEE" w14:paraId="0B45D424" w14:textId="77777777" w:rsidTr="00A07BEE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vAlign w:val="center"/>
          </w:tcPr>
          <w:p w14:paraId="33D93B5C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C6F4BE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PE-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EA7D8F6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11 ± 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3B6190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15 ± 0,2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1A7F17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3,65 ± 2,0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88A94E2" w14:textId="77777777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63 ± 0,0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CB65F86" w14:textId="5066E08F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77E81C9" w14:textId="7608050B" w:rsidR="00A07BEE" w:rsidRPr="00A07BEE" w:rsidRDefault="00A07BEE" w:rsidP="00A07B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7,27 ± 3,88</w:t>
            </w:r>
          </w:p>
        </w:tc>
      </w:tr>
      <w:tr w:rsidR="00A07BEE" w:rsidRPr="00A07BEE" w14:paraId="3E8B3E6F" w14:textId="77777777" w:rsidTr="00A07B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0E80D92" w14:textId="77777777" w:rsidR="00A07BEE" w:rsidRPr="00A07BEE" w:rsidRDefault="00A07BEE" w:rsidP="00A07BE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  <w:hideMark/>
          </w:tcPr>
          <w:p w14:paraId="315D5F20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7BEE">
              <w:rPr>
                <w:rFonts w:ascii="Arial" w:hAnsi="Arial" w:cs="Arial"/>
                <w:b/>
                <w:bCs/>
                <w:sz w:val="18"/>
                <w:szCs w:val="18"/>
              </w:rPr>
              <w:t>SA -1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6617143B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5 ± 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1E7011D3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sz w:val="18"/>
                <w:szCs w:val="18"/>
              </w:rPr>
              <w:t>0,18 ± 0,38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4C687ED4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93 ± 4,62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5FD6672D" w14:textId="77777777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76 ± 1,14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vAlign w:val="center"/>
          </w:tcPr>
          <w:p w14:paraId="763DF556" w14:textId="15C1B846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0,00 ± 0,00</w:t>
            </w:r>
          </w:p>
        </w:tc>
        <w:tc>
          <w:tcPr>
            <w:tcW w:w="0" w:type="auto"/>
            <w:tcBorders>
              <w:bottom w:val="single" w:sz="4" w:space="0" w:color="A5A5A5" w:themeColor="accent3"/>
            </w:tcBorders>
            <w:shd w:val="clear" w:color="auto" w:fill="FFFFFF" w:themeFill="background1"/>
            <w:noWrap/>
            <w:vAlign w:val="center"/>
          </w:tcPr>
          <w:p w14:paraId="3F411339" w14:textId="6B7B5A24" w:rsidR="00A07BEE" w:rsidRPr="00A07BEE" w:rsidRDefault="00A07BEE" w:rsidP="00A07B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07BEE">
              <w:rPr>
                <w:rFonts w:ascii="Arial" w:hAnsi="Arial" w:cs="Arial"/>
                <w:color w:val="000000"/>
                <w:sz w:val="18"/>
                <w:szCs w:val="18"/>
              </w:rPr>
              <w:t>18,82 ± 2,30</w:t>
            </w:r>
          </w:p>
        </w:tc>
      </w:tr>
    </w:tbl>
    <w:p w14:paraId="7EE70229" w14:textId="77777777" w:rsidR="000B2E5C" w:rsidRPr="006B41E7" w:rsidRDefault="000B2E5C" w:rsidP="000B2E5C">
      <w:pPr>
        <w:jc w:val="both"/>
        <w:rPr>
          <w:rFonts w:ascii="Arial" w:hAnsi="Arial" w:cs="Arial"/>
          <w:lang w:val="en-US"/>
        </w:rPr>
      </w:pPr>
    </w:p>
    <w:p w14:paraId="7F4AD6ED" w14:textId="61B1576A" w:rsidR="000B2E5C" w:rsidRDefault="00805AFB" w:rsidP="000B2E5C">
      <w:pPr>
        <w:jc w:val="both"/>
        <w:rPr>
          <w:rFonts w:ascii="Arial" w:hAnsi="Arial" w:cs="Arial"/>
          <w:b/>
          <w:bCs/>
          <w:lang w:val="en-US"/>
        </w:rPr>
      </w:pPr>
      <w:r w:rsidRPr="003A3B6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5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6B41E7">
        <w:rPr>
          <w:rFonts w:ascii="Arial" w:hAnsi="Arial" w:cs="Arial"/>
          <w:b/>
          <w:bCs/>
          <w:lang w:val="en-US"/>
        </w:rPr>
        <w:t>supplementary</w:t>
      </w:r>
      <w:r w:rsidRPr="003A3B60">
        <w:rPr>
          <w:rFonts w:ascii="Arial" w:hAnsi="Arial" w:cs="Arial"/>
          <w:b/>
          <w:bCs/>
          <w:lang w:val="en-US"/>
        </w:rPr>
        <w:t>:</w:t>
      </w:r>
      <w:r w:rsidR="00696F8E">
        <w:rPr>
          <w:rFonts w:ascii="Arial" w:hAnsi="Arial" w:cs="Arial"/>
          <w:b/>
          <w:bCs/>
          <w:lang w:val="en-US"/>
        </w:rPr>
        <w:t xml:space="preserve"> </w:t>
      </w:r>
      <w:r w:rsidR="00696F8E" w:rsidRPr="00C063FE">
        <w:rPr>
          <w:rFonts w:ascii="Arial" w:hAnsi="Arial" w:cs="Arial"/>
          <w:b/>
          <w:bCs/>
          <w:lang w:val="en-US"/>
        </w:rPr>
        <w:t xml:space="preserve"> </w:t>
      </w:r>
      <w:r w:rsidR="00696F8E" w:rsidRPr="00C063FE">
        <w:rPr>
          <w:rFonts w:ascii="Arial" w:hAnsi="Arial" w:cs="Arial"/>
          <w:lang w:val="en-US"/>
        </w:rPr>
        <w:t xml:space="preserve">Cell growth </w:t>
      </w:r>
      <w:r w:rsidR="00696F8E">
        <w:rPr>
          <w:rFonts w:ascii="Arial" w:hAnsi="Arial" w:cs="Arial"/>
          <w:lang w:val="en-US"/>
        </w:rPr>
        <w:t>(O</w:t>
      </w:r>
      <w:r w:rsidR="00696F8E">
        <w:rPr>
          <w:rFonts w:ascii="Arial" w:hAnsi="Arial" w:cs="Arial"/>
          <w:lang w:val="en-US"/>
        </w:rPr>
        <w:t>.</w:t>
      </w:r>
      <w:r w:rsidR="00696F8E">
        <w:rPr>
          <w:rFonts w:ascii="Arial" w:hAnsi="Arial" w:cs="Arial"/>
          <w:lang w:val="en-US"/>
        </w:rPr>
        <w:t>D</w:t>
      </w:r>
      <w:r w:rsidR="00696F8E">
        <w:rPr>
          <w:rFonts w:ascii="Arial" w:hAnsi="Arial" w:cs="Arial"/>
          <w:lang w:val="en-US"/>
        </w:rPr>
        <w:t>.</w:t>
      </w:r>
      <w:r w:rsidR="00696F8E">
        <w:rPr>
          <w:rFonts w:ascii="Arial" w:hAnsi="Arial" w:cs="Arial"/>
          <w:lang w:val="en-US"/>
        </w:rPr>
        <w:t xml:space="preserve">) </w:t>
      </w:r>
      <w:r w:rsidR="00696F8E" w:rsidRPr="00C063FE">
        <w:rPr>
          <w:rFonts w:ascii="Arial" w:hAnsi="Arial" w:cs="Arial"/>
          <w:lang w:val="en-US"/>
        </w:rPr>
        <w:t xml:space="preserve">for the </w:t>
      </w:r>
      <w:r w:rsidR="00696F8E">
        <w:rPr>
          <w:rFonts w:ascii="Arial" w:hAnsi="Arial" w:cs="Arial"/>
          <w:lang w:val="en-US"/>
        </w:rPr>
        <w:t>C</w:t>
      </w:r>
      <w:r w:rsidR="00696F8E" w:rsidRPr="00C063FE">
        <w:rPr>
          <w:rFonts w:ascii="Arial" w:hAnsi="Arial" w:cs="Arial"/>
          <w:lang w:val="en-US"/>
        </w:rPr>
        <w:t>ontrol (YNB without ethanol),</w:t>
      </w:r>
      <w:r w:rsidR="00696F8E">
        <w:rPr>
          <w:rFonts w:ascii="Arial" w:hAnsi="Arial" w:cs="Arial"/>
          <w:lang w:val="en-US"/>
        </w:rPr>
        <w:t xml:space="preserve"> </w:t>
      </w:r>
      <w:proofErr w:type="gramStart"/>
      <w:r w:rsidR="00696F8E" w:rsidRPr="00C063FE">
        <w:rPr>
          <w:rFonts w:ascii="Arial" w:hAnsi="Arial" w:cs="Arial"/>
          <w:lang w:val="en-US"/>
        </w:rPr>
        <w:t>at  30</w:t>
      </w:r>
      <w:proofErr w:type="gramEnd"/>
      <w:r w:rsidR="00696F8E" w:rsidRPr="00C063FE">
        <w:rPr>
          <w:rFonts w:ascii="Arial" w:hAnsi="Arial" w:cs="Arial"/>
          <w:lang w:val="en-US"/>
        </w:rPr>
        <w:t>°C and 35°C.</w:t>
      </w:r>
    </w:p>
    <w:tbl>
      <w:tblPr>
        <w:tblW w:w="9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805AFB" w:rsidRPr="00805AFB" w14:paraId="6D456534" w14:textId="77777777" w:rsidTr="007C794E">
        <w:trPr>
          <w:trHeight w:val="300"/>
          <w:jc w:val="center"/>
        </w:trPr>
        <w:tc>
          <w:tcPr>
            <w:tcW w:w="94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75A06" w14:textId="58237156" w:rsidR="00805AFB" w:rsidRPr="00805AFB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05A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YNB </w:t>
            </w:r>
            <w:r w:rsidR="00696F8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  <w:r w:rsidRPr="00805A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% E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</w:t>
            </w:r>
            <w:r w:rsidRPr="00805A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nol</w:t>
            </w:r>
          </w:p>
        </w:tc>
      </w:tr>
      <w:tr w:rsidR="00805AFB" w:rsidRPr="00A07BEE" w14:paraId="2BA91D36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719B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805AFB">
              <w:rPr>
                <w:rFonts w:ascii="Arial" w:hAnsi="Arial" w:cs="Arial"/>
                <w:b/>
                <w:bCs/>
                <w:sz w:val="18"/>
                <w:szCs w:val="18"/>
              </w:rPr>
              <w:t>Time (h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B0892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-1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4AAE5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AT-1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CF594" w14:textId="77777777" w:rsidR="00805AFB" w:rsidRPr="00805AFB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ER </w:t>
            </w:r>
          </w:p>
          <w:p w14:paraId="71C5CED5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CB7B1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E-2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FEAE0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A-1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26A98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-1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00D2D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AT-1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66DE2" w14:textId="77777777" w:rsidR="00805AFB" w:rsidRPr="00805AFB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ER</w:t>
            </w:r>
          </w:p>
          <w:p w14:paraId="6F125E93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27B0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E-2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64F33" w14:textId="77777777" w:rsidR="00805AFB" w:rsidRPr="00A07BEE" w:rsidRDefault="00805AFB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A-1 30°C</w:t>
            </w:r>
          </w:p>
        </w:tc>
      </w:tr>
      <w:tr w:rsidR="00696F8E" w:rsidRPr="00A07BEE" w14:paraId="09D37FC1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2779D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2437117" w14:textId="3D7620D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18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65BE5" w14:textId="6C48420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202F" w14:textId="791DE4C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19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F6332" w14:textId="42ECF81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2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D5F41" w14:textId="401B4F2F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25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C12F7" w14:textId="573084B8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1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32BF" w14:textId="3CE55A2D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17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798E2" w14:textId="2233F18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18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10B97" w14:textId="5DDB1B12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18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6727F" w14:textId="5A0FCC6C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184</w:t>
            </w:r>
          </w:p>
        </w:tc>
      </w:tr>
      <w:tr w:rsidR="00696F8E" w:rsidRPr="00A07BEE" w14:paraId="6711DD98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CE48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6E585A" w14:textId="5ACF3AB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5760" w14:textId="132F607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E02F" w14:textId="3A929DD5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92A8A" w14:textId="7B3BA76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1C434" w14:textId="38F397C8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2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0DF78" w14:textId="0D2C0094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A03F7" w14:textId="76CDE38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700DD" w14:textId="1906C16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4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C193" w14:textId="4E6A252F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4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71372" w14:textId="6F821CD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419</w:t>
            </w:r>
          </w:p>
        </w:tc>
      </w:tr>
      <w:tr w:rsidR="00696F8E" w:rsidRPr="00A07BEE" w14:paraId="0E01338A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F009D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4774C32" w14:textId="159D5412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2E6BE" w14:textId="0517E456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5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AD2EC" w14:textId="7CFC3B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4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AA803" w14:textId="64075BF5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C53BA" w14:textId="384F876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50234" w14:textId="73B5FF5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7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253A3" w14:textId="5819E66D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7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90BF" w14:textId="2E14AC0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7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0C508" w14:textId="3FD7511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7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38EFD" w14:textId="4847632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740</w:t>
            </w:r>
          </w:p>
        </w:tc>
      </w:tr>
      <w:tr w:rsidR="00696F8E" w:rsidRPr="00A07BEE" w14:paraId="63724499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2EE60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5A1FD062" w14:textId="189E48A8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7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A34F1" w14:textId="7DD93D2C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8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C642" w14:textId="0D92E93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BC178" w14:textId="2952FD3D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8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9FD3A" w14:textId="2A549A5D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7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4B61" w14:textId="01682DC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C6948" w14:textId="3FAC75D6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0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FCCF8" w14:textId="41B36B2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0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714EB" w14:textId="3DC519E6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A5881" w14:textId="2B03C850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068</w:t>
            </w:r>
          </w:p>
        </w:tc>
      </w:tr>
      <w:tr w:rsidR="00696F8E" w:rsidRPr="00A07BEE" w14:paraId="2B3AF5EE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E859D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5189E51" w14:textId="6B31BA3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9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E71CD" w14:textId="66C5E6E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0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0A05D" w14:textId="56F4F5FD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0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4CFED" w14:textId="71A4B5B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97D29" w14:textId="34FCB57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0,9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33B00" w14:textId="5EFA6CED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B562E" w14:textId="3432E39B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E639" w14:textId="3DBC567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DE570" w14:textId="1A8AC634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7AD2B" w14:textId="01F3DD5C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88</w:t>
            </w:r>
          </w:p>
        </w:tc>
      </w:tr>
      <w:tr w:rsidR="00696F8E" w:rsidRPr="00A07BEE" w14:paraId="125B2C70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84DB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26A6D6B" w14:textId="55A4739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493FC" w14:textId="1BDE7DA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1CF6" w14:textId="64C415C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9F14A" w14:textId="6996217E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AA1B0" w14:textId="0C5E9A86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B5E1" w14:textId="4784C3A0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4384" w14:textId="1812AC2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2036E" w14:textId="38DACC1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A830D" w14:textId="17275C8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7FBD" w14:textId="483930F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41</w:t>
            </w:r>
          </w:p>
        </w:tc>
      </w:tr>
      <w:tr w:rsidR="00696F8E" w:rsidRPr="00A07BEE" w14:paraId="5AA78D66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46FB2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0FDE38B" w14:textId="3310F4A5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F2A36" w14:textId="3053D0A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2FD81" w14:textId="195B9E95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3E4B" w14:textId="1AB2EB8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6839B" w14:textId="1EA90F72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3D2A3" w14:textId="770A0E45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47E78" w14:textId="3D0D54F4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4B7D4" w14:textId="44AE51D4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D3223" w14:textId="28D1F31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0E54" w14:textId="4373167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52</w:t>
            </w:r>
          </w:p>
        </w:tc>
      </w:tr>
      <w:tr w:rsidR="00696F8E" w:rsidRPr="00A07BEE" w14:paraId="43EA7CEC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85692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44E1B0C" w14:textId="640CA70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06670" w14:textId="5FA8064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6B0AC" w14:textId="14C9472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84BC75" w14:textId="2063519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EA5A7" w14:textId="782890FD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C6A4" w14:textId="4244E103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26CA6" w14:textId="27A4767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F0BCC" w14:textId="2246ABCB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75BD" w14:textId="0F92AEA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5AB53" w14:textId="68204BD1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4</w:t>
            </w:r>
          </w:p>
        </w:tc>
      </w:tr>
      <w:tr w:rsidR="00696F8E" w:rsidRPr="00A07BEE" w14:paraId="006CB39E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7478C" w14:textId="77777777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108939" w14:textId="1B92F65A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0E80" w14:textId="0AD41054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4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20038" w14:textId="32A60CAC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3543" w14:textId="03508B80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B5223" w14:textId="7759A4DF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AD9DC" w14:textId="1BDFAE76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C242" w14:textId="5040D414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4934" w14:textId="57954DE8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00AB" w14:textId="01372BA8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C837A" w14:textId="5C4C2339" w:rsidR="00696F8E" w:rsidRPr="00A07BEE" w:rsidRDefault="00696F8E" w:rsidP="00696F8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544E88">
              <w:t>1,278</w:t>
            </w:r>
          </w:p>
        </w:tc>
      </w:tr>
    </w:tbl>
    <w:p w14:paraId="539BACB7" w14:textId="4C1E0C50" w:rsidR="000B2E5C" w:rsidRDefault="000B2E5C" w:rsidP="000B2E5C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37CB3AEB" w14:textId="0AA02BC1" w:rsidR="00696F8E" w:rsidRDefault="00696F8E" w:rsidP="000B2E5C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3DBB518C" w14:textId="563437CF" w:rsidR="00696F8E" w:rsidRDefault="00696F8E" w:rsidP="000B2E5C">
      <w:pPr>
        <w:jc w:val="both"/>
        <w:rPr>
          <w:rFonts w:ascii="Arial" w:hAnsi="Arial" w:cs="Arial"/>
          <w:sz w:val="18"/>
          <w:szCs w:val="18"/>
          <w:lang w:val="en-US"/>
        </w:rPr>
      </w:pPr>
    </w:p>
    <w:p w14:paraId="409BAFD9" w14:textId="387BC8A7" w:rsidR="00696F8E" w:rsidRDefault="00696F8E" w:rsidP="00696F8E">
      <w:pPr>
        <w:jc w:val="both"/>
        <w:rPr>
          <w:rFonts w:ascii="Arial" w:hAnsi="Arial" w:cs="Arial"/>
          <w:b/>
          <w:bCs/>
          <w:lang w:val="en-US"/>
        </w:rPr>
      </w:pPr>
      <w:r w:rsidRPr="003A3B60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6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6B41E7">
        <w:rPr>
          <w:rFonts w:ascii="Arial" w:hAnsi="Arial" w:cs="Arial"/>
          <w:b/>
          <w:bCs/>
          <w:lang w:val="en-US"/>
        </w:rPr>
        <w:t>supplementary</w:t>
      </w:r>
      <w:r w:rsidRPr="003A3B60">
        <w:rPr>
          <w:rFonts w:ascii="Arial" w:hAnsi="Arial" w:cs="Arial"/>
          <w:b/>
          <w:bCs/>
          <w:lang w:val="en-US"/>
        </w:rPr>
        <w:t>: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063FE">
        <w:rPr>
          <w:rFonts w:ascii="Arial" w:hAnsi="Arial" w:cs="Arial"/>
          <w:b/>
          <w:bCs/>
          <w:lang w:val="en-US"/>
        </w:rPr>
        <w:t xml:space="preserve"> </w:t>
      </w:r>
      <w:r w:rsidRPr="00C063FE">
        <w:rPr>
          <w:rFonts w:ascii="Arial" w:hAnsi="Arial" w:cs="Arial"/>
          <w:lang w:val="en-US"/>
        </w:rPr>
        <w:t xml:space="preserve">Cell growth </w:t>
      </w:r>
      <w:r>
        <w:rPr>
          <w:rFonts w:ascii="Arial" w:hAnsi="Arial" w:cs="Arial"/>
          <w:lang w:val="en-US"/>
        </w:rPr>
        <w:t xml:space="preserve">(O.D.) </w:t>
      </w:r>
      <w:r w:rsidRPr="00C063FE">
        <w:rPr>
          <w:rFonts w:ascii="Arial" w:hAnsi="Arial" w:cs="Arial"/>
          <w:lang w:val="en-US"/>
        </w:rPr>
        <w:t>for the YNB wi</w:t>
      </w:r>
      <w:r w:rsidR="007C794E">
        <w:rPr>
          <w:rFonts w:ascii="Arial" w:hAnsi="Arial" w:cs="Arial"/>
          <w:lang w:val="en-US"/>
        </w:rPr>
        <w:t xml:space="preserve">th 14% </w:t>
      </w:r>
      <w:r w:rsidRPr="00C063FE">
        <w:rPr>
          <w:rFonts w:ascii="Arial" w:hAnsi="Arial" w:cs="Arial"/>
          <w:lang w:val="en-US"/>
        </w:rPr>
        <w:t>ethanol,</w:t>
      </w:r>
      <w:r>
        <w:rPr>
          <w:rFonts w:ascii="Arial" w:hAnsi="Arial" w:cs="Arial"/>
          <w:lang w:val="en-US"/>
        </w:rPr>
        <w:t xml:space="preserve"> </w:t>
      </w:r>
      <w:r w:rsidR="007C794E" w:rsidRPr="00C063FE">
        <w:rPr>
          <w:rFonts w:ascii="Arial" w:hAnsi="Arial" w:cs="Arial"/>
          <w:lang w:val="en-US"/>
        </w:rPr>
        <w:t>at 30</w:t>
      </w:r>
      <w:r w:rsidRPr="00C063FE">
        <w:rPr>
          <w:rFonts w:ascii="Arial" w:hAnsi="Arial" w:cs="Arial"/>
          <w:lang w:val="en-US"/>
        </w:rPr>
        <w:t>°C and 35°C.</w:t>
      </w:r>
    </w:p>
    <w:tbl>
      <w:tblPr>
        <w:tblW w:w="946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</w:tblGrid>
      <w:tr w:rsidR="00696F8E" w:rsidRPr="00805AFB" w14:paraId="51EBBC12" w14:textId="77777777" w:rsidTr="007C794E">
        <w:trPr>
          <w:trHeight w:val="300"/>
          <w:jc w:val="center"/>
        </w:trPr>
        <w:tc>
          <w:tcPr>
            <w:tcW w:w="9460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5DEA20" w14:textId="77777777" w:rsidR="00696F8E" w:rsidRPr="00805AFB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05A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YNB 14% Eth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a</w:t>
            </w:r>
            <w:r w:rsidRPr="00805AFB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nol</w:t>
            </w:r>
          </w:p>
        </w:tc>
      </w:tr>
      <w:tr w:rsidR="00696F8E" w:rsidRPr="00A07BEE" w14:paraId="28879D81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ACE7C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pt-BR"/>
              </w:rPr>
            </w:pPr>
            <w:r w:rsidRPr="00805AFB">
              <w:rPr>
                <w:rFonts w:ascii="Arial" w:hAnsi="Arial" w:cs="Arial"/>
                <w:b/>
                <w:bCs/>
                <w:sz w:val="18"/>
                <w:szCs w:val="18"/>
              </w:rPr>
              <w:t>Time (h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063F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-1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8747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AT-1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8E2BB" w14:textId="77777777" w:rsidR="00696F8E" w:rsidRPr="00805AFB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ER </w:t>
            </w:r>
          </w:p>
          <w:p w14:paraId="207EF02F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1032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E-2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2E555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A-1 35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4B284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BG-1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1341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CAT-1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9254A" w14:textId="77777777" w:rsidR="00696F8E" w:rsidRPr="00805AFB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ER</w:t>
            </w:r>
          </w:p>
          <w:p w14:paraId="04A838D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 xml:space="preserve">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84E7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PE-2 30°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803D4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SA-1 30°C</w:t>
            </w:r>
          </w:p>
        </w:tc>
      </w:tr>
      <w:tr w:rsidR="00696F8E" w:rsidRPr="00A07BEE" w14:paraId="56FE7664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22E4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965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0EF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9789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342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C870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19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A255D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1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2EDC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4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9219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3C3A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2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30E4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196</w:t>
            </w:r>
          </w:p>
        </w:tc>
      </w:tr>
      <w:tr w:rsidR="00696F8E" w:rsidRPr="00A07BEE" w14:paraId="61EBC742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0B2D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E99F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4F9A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B4C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8E2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A07F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0DA9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E115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334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A34DC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9326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4</w:t>
            </w:r>
          </w:p>
        </w:tc>
      </w:tr>
      <w:tr w:rsidR="00696F8E" w:rsidRPr="00A07BEE" w14:paraId="5FF663CB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207F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2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79BC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F3B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AC30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F2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2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773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21BD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48A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AF73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94D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A936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98</w:t>
            </w:r>
          </w:p>
        </w:tc>
      </w:tr>
      <w:tr w:rsidR="00696F8E" w:rsidRPr="00A07BEE" w14:paraId="3D45B3F5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4129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704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17F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B6E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87A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9D76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98E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9216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2A5D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F97F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2A1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08</w:t>
            </w:r>
          </w:p>
        </w:tc>
      </w:tr>
      <w:tr w:rsidR="00696F8E" w:rsidRPr="00A07BEE" w14:paraId="3D915ED3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5A4A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9506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F8C5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857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0A25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D8FA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2B6C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CBFA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2B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4E70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E7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10</w:t>
            </w:r>
          </w:p>
        </w:tc>
      </w:tr>
      <w:tr w:rsidR="00696F8E" w:rsidRPr="00A07BEE" w14:paraId="4111DD90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F8BD6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59A5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0050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DC193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AB0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23F4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FC1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1DDE4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3E0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A5D3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53FD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20</w:t>
            </w:r>
          </w:p>
        </w:tc>
      </w:tr>
      <w:tr w:rsidR="00696F8E" w:rsidRPr="00A07BEE" w14:paraId="181BF67C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DB02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6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D0D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ADAA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4248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493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D9CF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CCB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36AC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60C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A28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1942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62</w:t>
            </w:r>
          </w:p>
        </w:tc>
      </w:tr>
      <w:tr w:rsidR="00696F8E" w:rsidRPr="00A07BEE" w14:paraId="0AD7DF13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BB01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23CC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A2C17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462C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2DB55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FB15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3F1A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A68E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874D1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0F5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4ABB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77</w:t>
            </w:r>
          </w:p>
        </w:tc>
      </w:tr>
      <w:tr w:rsidR="00696F8E" w:rsidRPr="00A07BEE" w14:paraId="45B2D71F" w14:textId="77777777" w:rsidTr="007C794E">
        <w:trPr>
          <w:trHeight w:val="30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58830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pt-BR"/>
              </w:rPr>
              <w:t>8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5A54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0789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BD08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ABF6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FE1C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2C19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9033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BDB8D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A70F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C770" w14:textId="77777777" w:rsidR="00696F8E" w:rsidRPr="00A07BEE" w:rsidRDefault="00696F8E" w:rsidP="000774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A07BE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,471</w:t>
            </w:r>
          </w:p>
        </w:tc>
      </w:tr>
    </w:tbl>
    <w:p w14:paraId="2C4DD2C6" w14:textId="77777777" w:rsidR="00696F8E" w:rsidRPr="00805AFB" w:rsidRDefault="00696F8E" w:rsidP="000B2E5C">
      <w:pPr>
        <w:jc w:val="both"/>
        <w:rPr>
          <w:rFonts w:ascii="Arial" w:hAnsi="Arial" w:cs="Arial"/>
          <w:sz w:val="18"/>
          <w:szCs w:val="18"/>
          <w:lang w:val="en-US"/>
        </w:rPr>
      </w:pPr>
    </w:p>
    <w:sectPr w:rsidR="00696F8E" w:rsidRPr="00805AF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2E5C"/>
    <w:rsid w:val="000B2E5C"/>
    <w:rsid w:val="00696F8E"/>
    <w:rsid w:val="007007C1"/>
    <w:rsid w:val="007C49A6"/>
    <w:rsid w:val="007C794E"/>
    <w:rsid w:val="007D18CA"/>
    <w:rsid w:val="00805AFB"/>
    <w:rsid w:val="00A07BEE"/>
    <w:rsid w:val="00A27020"/>
    <w:rsid w:val="00A85048"/>
    <w:rsid w:val="00D348A5"/>
    <w:rsid w:val="00D848A2"/>
    <w:rsid w:val="00FE1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AAE85"/>
  <w15:chartTrackingRefBased/>
  <w15:docId w15:val="{99832782-7F28-4336-A3EF-30294CBFE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0B2E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B2E5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link w:val="Ttulo3Char"/>
    <w:uiPriority w:val="9"/>
    <w:qFormat/>
    <w:rsid w:val="000B2E5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0B2E5C"/>
    <w:rPr>
      <w:color w:val="0563C1" w:themeColor="hyperlink"/>
      <w:u w:val="single"/>
    </w:rPr>
  </w:style>
  <w:style w:type="character" w:customStyle="1" w:styleId="Ttulo1Char">
    <w:name w:val="Título 1 Char"/>
    <w:basedOn w:val="Fontepargpadro"/>
    <w:link w:val="Ttulo1"/>
    <w:uiPriority w:val="9"/>
    <w:rsid w:val="000B2E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2Char">
    <w:name w:val="Título 2 Char"/>
    <w:basedOn w:val="Fontepargpadro"/>
    <w:link w:val="Ttulo2"/>
    <w:uiPriority w:val="9"/>
    <w:semiHidden/>
    <w:rsid w:val="000B2E5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har">
    <w:name w:val="Título 3 Char"/>
    <w:basedOn w:val="Fontepargpadro"/>
    <w:link w:val="Ttulo3"/>
    <w:uiPriority w:val="9"/>
    <w:rsid w:val="000B2E5C"/>
    <w:rPr>
      <w:rFonts w:ascii="Times New Roman" w:eastAsia="Times New Roman" w:hAnsi="Times New Roman" w:cs="Times New Roman"/>
      <w:b/>
      <w:bCs/>
      <w:sz w:val="27"/>
      <w:szCs w:val="27"/>
      <w:lang w:eastAsia="pt-BR"/>
    </w:rPr>
  </w:style>
  <w:style w:type="paragraph" w:styleId="NormalWeb">
    <w:name w:val="Normal (Web)"/>
    <w:basedOn w:val="Normal"/>
    <w:uiPriority w:val="99"/>
    <w:semiHidden/>
    <w:unhideWhenUsed/>
    <w:rsid w:val="000B2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Forte">
    <w:name w:val="Strong"/>
    <w:basedOn w:val="Fontepargpadro"/>
    <w:uiPriority w:val="22"/>
    <w:qFormat/>
    <w:rsid w:val="000B2E5C"/>
    <w:rPr>
      <w:b/>
      <w:bCs/>
    </w:rPr>
  </w:style>
  <w:style w:type="paragraph" w:customStyle="1" w:styleId="c-article-referencestext">
    <w:name w:val="c-article-references__text"/>
    <w:basedOn w:val="Normal"/>
    <w:rsid w:val="000B2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genename">
    <w:name w:val="gene_name"/>
    <w:basedOn w:val="Fontepargpadro"/>
    <w:rsid w:val="000B2E5C"/>
  </w:style>
  <w:style w:type="character" w:customStyle="1" w:styleId="subheader">
    <w:name w:val="subheader"/>
    <w:basedOn w:val="Fontepargpadro"/>
    <w:rsid w:val="000B2E5C"/>
  </w:style>
  <w:style w:type="character" w:styleId="nfase">
    <w:name w:val="Emphasis"/>
    <w:basedOn w:val="Fontepargpadro"/>
    <w:uiPriority w:val="20"/>
    <w:qFormat/>
    <w:rsid w:val="000B2E5C"/>
    <w:rPr>
      <w:i/>
      <w:iCs/>
    </w:rPr>
  </w:style>
  <w:style w:type="character" w:styleId="MenoPendente">
    <w:name w:val="Unresolved Mention"/>
    <w:basedOn w:val="Fontepargpadro"/>
    <w:uiPriority w:val="99"/>
    <w:semiHidden/>
    <w:unhideWhenUsed/>
    <w:rsid w:val="000B2E5C"/>
    <w:rPr>
      <w:color w:val="605E5C"/>
      <w:shd w:val="clear" w:color="auto" w:fill="E1DFDD"/>
    </w:rPr>
  </w:style>
  <w:style w:type="paragraph" w:styleId="Reviso">
    <w:name w:val="Revision"/>
    <w:hidden/>
    <w:uiPriority w:val="99"/>
    <w:semiHidden/>
    <w:rsid w:val="000B2E5C"/>
    <w:pPr>
      <w:spacing w:after="0" w:line="240" w:lineRule="auto"/>
    </w:pPr>
  </w:style>
  <w:style w:type="character" w:styleId="Refdecomentrio">
    <w:name w:val="annotation reference"/>
    <w:basedOn w:val="Fontepargpadro"/>
    <w:uiPriority w:val="99"/>
    <w:semiHidden/>
    <w:unhideWhenUsed/>
    <w:rsid w:val="000B2E5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0B2E5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0B2E5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B2E5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B2E5C"/>
    <w:rPr>
      <w:b/>
      <w:bCs/>
      <w:sz w:val="20"/>
      <w:szCs w:val="20"/>
    </w:rPr>
  </w:style>
  <w:style w:type="table" w:styleId="Tabelacomgrade">
    <w:name w:val="Table Grid"/>
    <w:basedOn w:val="Tabelanormal"/>
    <w:uiPriority w:val="39"/>
    <w:rsid w:val="000B2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implesTabela3">
    <w:name w:val="Plain Table 3"/>
    <w:basedOn w:val="Tabelanormal"/>
    <w:uiPriority w:val="43"/>
    <w:rsid w:val="000B2E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ztplmc">
    <w:name w:val="ztplmc"/>
    <w:basedOn w:val="Fontepargpadro"/>
    <w:rsid w:val="000B2E5C"/>
  </w:style>
  <w:style w:type="character" w:customStyle="1" w:styleId="viiyi">
    <w:name w:val="viiyi"/>
    <w:basedOn w:val="Fontepargpadro"/>
    <w:rsid w:val="000B2E5C"/>
  </w:style>
  <w:style w:type="character" w:customStyle="1" w:styleId="q4iawc">
    <w:name w:val="q4iawc"/>
    <w:basedOn w:val="Fontepargpadro"/>
    <w:rsid w:val="000B2E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512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goncalo@unicamp.br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5</Pages>
  <Words>1984</Words>
  <Characters>10714</Characters>
  <Application>Microsoft Office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is Secches</dc:creator>
  <cp:keywords/>
  <dc:description/>
  <cp:lastModifiedBy>Thais Secches</cp:lastModifiedBy>
  <cp:revision>4</cp:revision>
  <dcterms:created xsi:type="dcterms:W3CDTF">2022-04-19T02:38:00Z</dcterms:created>
  <dcterms:modified xsi:type="dcterms:W3CDTF">2022-07-09T01:18:00Z</dcterms:modified>
</cp:coreProperties>
</file>